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4E39FC66" w14:textId="77777777">
        <w:trPr>
          <w:trHeight w:val="41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3BB94933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AA22FF"/>
              </w:rPr>
              <w:t>!</w:t>
            </w:r>
            <w:r>
              <w:rPr>
                <w:color w:val="212121"/>
              </w:rPr>
              <w:t>pip install pandas</w:t>
            </w:r>
          </w:p>
        </w:tc>
      </w:tr>
    </w:tbl>
    <w:p w14:paraId="2194AADA" w14:textId="77777777" w:rsidR="003F252F" w:rsidRDefault="00000000">
      <w:pPr>
        <w:pStyle w:val="Heading1"/>
        <w:ind w:left="-5" w:right="-9125"/>
      </w:pPr>
      <w:r>
        <w:t>In [115…</w:t>
      </w:r>
    </w:p>
    <w:p w14:paraId="5F6B1FD8" w14:textId="77777777" w:rsidR="003F252F" w:rsidRDefault="00000000">
      <w:pPr>
        <w:ind w:left="972"/>
      </w:pPr>
      <w:r>
        <w:t>Requirement already satisfied: pandas in c:\users\admin\appdata\local\programs\pytho n\python311\lib\site-packages (1.5.3)</w:t>
      </w:r>
    </w:p>
    <w:p w14:paraId="2BB19995" w14:textId="77777777" w:rsidR="003F252F" w:rsidRDefault="00000000">
      <w:pPr>
        <w:ind w:left="972"/>
      </w:pPr>
      <w:r>
        <w:t>Requirement already satisfied: python-dateutil&gt;=2.8.1 in c:\users\admin\appdata\loca l\programs\python\python311\lib\site-packages (from pandas) (2.8.2)</w:t>
      </w:r>
    </w:p>
    <w:p w14:paraId="575DA31F" w14:textId="77777777" w:rsidR="003F252F" w:rsidRDefault="00000000">
      <w:pPr>
        <w:ind w:left="972"/>
      </w:pPr>
      <w:r>
        <w:t>Requirement already satisfied: pytz&gt;=2020.1 in c:\users\admin\appdata\local\programs</w:t>
      </w:r>
    </w:p>
    <w:p w14:paraId="3E47CCBB" w14:textId="77777777" w:rsidR="003F252F" w:rsidRDefault="00000000">
      <w:pPr>
        <w:ind w:left="972"/>
      </w:pPr>
      <w:r>
        <w:t>\python\python311\lib\site-packages (from pandas) (2022.7.1)</w:t>
      </w:r>
    </w:p>
    <w:p w14:paraId="6385EE0F" w14:textId="77777777" w:rsidR="003F252F" w:rsidRDefault="00000000">
      <w:pPr>
        <w:ind w:left="972"/>
      </w:pPr>
      <w:r>
        <w:t>Requirement already satisfied: numpy&gt;=1.21.0 in c:\users\admin\appdata\local\program s\python\python311\lib\site-packages (from pandas) (1.24.2)</w:t>
      </w:r>
    </w:p>
    <w:p w14:paraId="240AA445" w14:textId="77777777" w:rsidR="003F252F" w:rsidRDefault="00000000">
      <w:pPr>
        <w:spacing w:after="243"/>
        <w:ind w:left="972"/>
      </w:pPr>
      <w:r>
        <w:t>Requirement already satisfied: six&gt;=1.5 in c:\users\admin\appdata\local\programs\pyt hon\python311\lib\site-packages (from python-dateutil&gt;=2.8.1-&gt;pandas) (1.16.0)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6522815C" w14:textId="77777777">
        <w:trPr>
          <w:trHeight w:val="41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474CB758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pandas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pd</w:t>
            </w:r>
          </w:p>
        </w:tc>
      </w:tr>
    </w:tbl>
    <w:p w14:paraId="77C990D1" w14:textId="77777777" w:rsidR="003F252F" w:rsidRDefault="00000000">
      <w:pPr>
        <w:pStyle w:val="Heading1"/>
        <w:spacing w:after="331"/>
        <w:ind w:left="-5" w:right="-9125"/>
      </w:pPr>
      <w:r>
        <w:t>In [116…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5A822264" w14:textId="77777777">
        <w:trPr>
          <w:trHeight w:val="41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0AC59F6F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AA22FF"/>
              </w:rPr>
              <w:t>!</w:t>
            </w:r>
            <w:r>
              <w:rPr>
                <w:color w:val="212121"/>
              </w:rPr>
              <w:t>pip install openpyxl</w:t>
            </w:r>
          </w:p>
        </w:tc>
      </w:tr>
    </w:tbl>
    <w:p w14:paraId="4D6E3197" w14:textId="77777777" w:rsidR="003F252F" w:rsidRDefault="00000000">
      <w:pPr>
        <w:pStyle w:val="Heading1"/>
        <w:ind w:left="-5" w:right="-9125"/>
      </w:pPr>
      <w:r>
        <w:t>In [117…</w:t>
      </w:r>
    </w:p>
    <w:p w14:paraId="177150D7" w14:textId="77777777" w:rsidR="003F252F" w:rsidRDefault="00000000">
      <w:pPr>
        <w:ind w:left="972"/>
      </w:pPr>
      <w:r>
        <w:t>Requirement already satisfied: openpyxl in c:\users\admin\appdata\local\programs\pyt hon\python311\lib\site-packages (3.1.2)</w:t>
      </w:r>
    </w:p>
    <w:p w14:paraId="7136F98E" w14:textId="77777777" w:rsidR="003F252F" w:rsidRDefault="00000000">
      <w:pPr>
        <w:spacing w:after="243"/>
        <w:ind w:left="972"/>
      </w:pPr>
      <w:r>
        <w:t>Requirement already satisfied: et-xmlfile in c:\users\admin\appdata\local\programs\p ython\python311\lib\site-packages (from openpyxl) (1.1.0)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4D7AEAE3" w14:textId="77777777">
        <w:trPr>
          <w:trHeight w:val="41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6510B84A" w14:textId="77777777" w:rsidR="003F252F" w:rsidRDefault="00000000">
            <w:pPr>
              <w:spacing w:after="0" w:line="259" w:lineRule="auto"/>
              <w:ind w:left="0" w:right="-14" w:firstLine="0"/>
              <w:jc w:val="both"/>
            </w:pPr>
            <w:r>
              <w:rPr>
                <w:color w:val="212121"/>
              </w:rPr>
              <w:t xml:space="preserve">df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pd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read_exc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r'E:\0 Projects\2- EMRO TDR small grant June 2018--2019\0 Manusc</w:t>
            </w:r>
          </w:p>
        </w:tc>
      </w:tr>
    </w:tbl>
    <w:p w14:paraId="7F91F7E7" w14:textId="77777777" w:rsidR="003F252F" w:rsidRDefault="00000000">
      <w:pPr>
        <w:pStyle w:val="Heading1"/>
        <w:spacing w:after="331"/>
        <w:ind w:left="-5" w:right="-9125"/>
      </w:pPr>
      <w:r>
        <w:t>In [118…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7334210A" w14:textId="77777777">
        <w:trPr>
          <w:trHeight w:val="653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1DE0594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Step 1: Install SALib</w:t>
            </w:r>
          </w:p>
          <w:p w14:paraId="42CD8BC0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b/>
                <w:color w:val="AA22FF"/>
              </w:rPr>
              <w:t>!</w:t>
            </w:r>
            <w:r>
              <w:rPr>
                <w:color w:val="212121"/>
              </w:rPr>
              <w:t>pip install SALib</w:t>
            </w:r>
          </w:p>
          <w:p w14:paraId="62771CDD" w14:textId="77777777" w:rsidR="003F252F" w:rsidRDefault="00000000">
            <w:pPr>
              <w:spacing w:after="0" w:line="266" w:lineRule="auto"/>
              <w:ind w:left="0" w:right="5240" w:firstLine="0"/>
            </w:pPr>
            <w:r>
              <w:rPr>
                <w:i/>
                <w:color w:val="408080"/>
              </w:rPr>
              <w:t xml:space="preserve">#Step 2: Import Required Libraries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numpy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np </w:t>
            </w:r>
            <w:r>
              <w:rPr>
                <w:b/>
                <w:color w:val="008000"/>
              </w:rPr>
              <w:t>from</w:t>
            </w:r>
            <w:r>
              <w:rPr>
                <w:color w:val="212121"/>
              </w:rPr>
              <w:t xml:space="preserve"> SALib.sample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saltelli </w:t>
            </w:r>
            <w:r>
              <w:rPr>
                <w:b/>
                <w:color w:val="008000"/>
              </w:rPr>
              <w:t>from</w:t>
            </w:r>
            <w:r>
              <w:rPr>
                <w:color w:val="212121"/>
              </w:rPr>
              <w:t xml:space="preserve"> SALib.analyze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sobol</w:t>
            </w:r>
          </w:p>
          <w:p w14:paraId="0E9B3B81" w14:textId="77777777" w:rsidR="003F252F" w:rsidRDefault="00000000">
            <w:pPr>
              <w:spacing w:after="0" w:line="266" w:lineRule="auto"/>
              <w:ind w:left="0" w:right="-13" w:firstLine="0"/>
            </w:pPr>
            <w:r>
              <w:rPr>
                <w:i/>
                <w:color w:val="408080"/>
              </w:rPr>
              <w:t xml:space="preserve">#Step 3: Define the Problem You will need to define the problem by specifying the n </w:t>
            </w:r>
            <w:r>
              <w:rPr>
                <w:color w:val="212121"/>
              </w:rPr>
              <w:t xml:space="preserve">problem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{</w:t>
            </w:r>
          </w:p>
          <w:p w14:paraId="744688F2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'num_vars'</w:t>
            </w:r>
            <w:r>
              <w:rPr>
                <w:color w:val="0055AA"/>
              </w:rPr>
              <w:t>: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9</w:t>
            </w:r>
            <w:r>
              <w:rPr>
                <w:color w:val="0055AA"/>
              </w:rPr>
              <w:t>,</w:t>
            </w:r>
          </w:p>
          <w:p w14:paraId="510097E3" w14:textId="77777777" w:rsidR="003F252F" w:rsidRDefault="00000000">
            <w:pPr>
              <w:spacing w:after="0" w:line="266" w:lineRule="auto"/>
              <w:ind w:left="0" w:right="-14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'names'</w:t>
            </w:r>
            <w:r>
              <w:rPr>
                <w:color w:val="0055AA"/>
              </w:rPr>
              <w:t>: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Previous Knowledge of CL RDT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Diagnostic tool manipulated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 xml:space="preserve">'HP wo </w:t>
            </w: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'bounds'</w:t>
            </w:r>
            <w:r>
              <w:rPr>
                <w:color w:val="0055AA"/>
              </w:rPr>
              <w:t>: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1ECFAF9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previous_knowledge (binary variable)</w:t>
            </w:r>
          </w:p>
          <w:p w14:paraId="208F07D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diagnostic_tool (Microscopy = yes = 1)</w:t>
            </w:r>
          </w:p>
          <w:p w14:paraId="2A2BDB55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2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62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># hp_working_time</w:t>
            </w:r>
          </w:p>
          <w:p w14:paraId="6F8A0FC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hp_needed (just one =1)</w:t>
            </w:r>
          </w:p>
          <w:p w14:paraId="1E8B9B69" w14:textId="77777777" w:rsidR="003F252F" w:rsidRDefault="00000000">
            <w:pPr>
              <w:spacing w:after="6" w:line="259" w:lineRule="auto"/>
              <w:ind w:left="0" w:right="-14" w:firstLine="0"/>
              <w:jc w:val="both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self_transfer (Sampling in the PHC without patient transfer=1)</w:t>
            </w:r>
          </w:p>
          <w:p w14:paraId="6CD5D07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driver_transfer (MoH Driver involved=1)</w:t>
            </w:r>
          </w:p>
          <w:p w14:paraId="61AACCA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14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32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</w:t>
            </w:r>
            <w:r>
              <w:rPr>
                <w:i/>
                <w:color w:val="408080"/>
              </w:rPr>
              <w:t># patient_transport_cost</w:t>
            </w:r>
          </w:p>
          <w:p w14:paraId="707A0CB0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main_lab_tech_involved (binary variable)</w:t>
            </w:r>
          </w:p>
          <w:p w14:paraId="1545BCF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,</w:t>
            </w: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admin_moh_cost</w:t>
            </w:r>
          </w:p>
          <w:p w14:paraId="2F6F217B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i/>
                <w:color w:val="408080"/>
              </w:rPr>
              <w:t># Other bounds for remaining variables</w:t>
            </w:r>
          </w:p>
          <w:p w14:paraId="556425AD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]</w:t>
            </w:r>
          </w:p>
          <w:p w14:paraId="7E064E50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0055AA"/>
              </w:rPr>
              <w:t>}</w:t>
            </w:r>
          </w:p>
          <w:p w14:paraId="52F7458D" w14:textId="77777777" w:rsidR="003F252F" w:rsidRDefault="00000000">
            <w:pPr>
              <w:spacing w:after="0" w:line="259" w:lineRule="auto"/>
              <w:ind w:left="0" w:right="-13" w:firstLine="0"/>
              <w:jc w:val="both"/>
            </w:pPr>
            <w:r>
              <w:rPr>
                <w:i/>
                <w:color w:val="408080"/>
              </w:rPr>
              <w:t>#You'll need to adjust the bounds to match the specific ranges for each variable in</w:t>
            </w:r>
          </w:p>
        </w:tc>
      </w:tr>
    </w:tbl>
    <w:p w14:paraId="31E46F46" w14:textId="77777777" w:rsidR="003F252F" w:rsidRDefault="00000000">
      <w:pPr>
        <w:pStyle w:val="Heading1"/>
        <w:ind w:left="-5" w:right="-9125"/>
      </w:pPr>
      <w:r>
        <w:t>In [119…</w:t>
      </w:r>
      <w:r>
        <w:br w:type="page"/>
      </w:r>
    </w:p>
    <w:p w14:paraId="238DA6F9" w14:textId="77777777" w:rsidR="003F252F" w:rsidRDefault="00000000">
      <w:pPr>
        <w:ind w:left="972"/>
      </w:pPr>
      <w:r>
        <w:lastRenderedPageBreak/>
        <w:t>Requirement already satisfied: SALib in c:\users\admin\appdata\local\programs\python</w:t>
      </w:r>
    </w:p>
    <w:p w14:paraId="0C4B706F" w14:textId="77777777" w:rsidR="003F252F" w:rsidRDefault="00000000">
      <w:pPr>
        <w:ind w:left="972"/>
      </w:pPr>
      <w:r>
        <w:t>\python311\lib\site-packages (1.4.7)</w:t>
      </w:r>
    </w:p>
    <w:p w14:paraId="4524FADC" w14:textId="77777777" w:rsidR="003F252F" w:rsidRDefault="00000000">
      <w:pPr>
        <w:ind w:left="972"/>
      </w:pPr>
      <w:r>
        <w:t>Requirement already satisfied: matplotlib&gt;=3.2.2 in c:\users\admin\appdata\local\pro grams\python\python311\lib\site-packages (from SALib) (3.7.1)</w:t>
      </w:r>
    </w:p>
    <w:p w14:paraId="36B8AE07" w14:textId="77777777" w:rsidR="003F252F" w:rsidRDefault="00000000">
      <w:pPr>
        <w:ind w:left="972"/>
      </w:pPr>
      <w:r>
        <w:t>Requirement already satisfied: multiprocess in c:\users\admin\appdata\local\programs</w:t>
      </w:r>
    </w:p>
    <w:p w14:paraId="65F90FCB" w14:textId="77777777" w:rsidR="003F252F" w:rsidRDefault="00000000">
      <w:pPr>
        <w:ind w:left="972"/>
      </w:pPr>
      <w:r>
        <w:t>\python\python311\lib\site-packages (from SALib) (0.70.14)</w:t>
      </w:r>
    </w:p>
    <w:p w14:paraId="1EDFC301" w14:textId="77777777" w:rsidR="003F252F" w:rsidRDefault="00000000">
      <w:pPr>
        <w:ind w:left="972"/>
      </w:pPr>
      <w:r>
        <w:t>Requirement already satisfied: numpy&gt;=1.20.3 in c:\users\admin\appdata\local\program s\python\python311\lib\site-packages (from SALib) (1.24.2)</w:t>
      </w:r>
    </w:p>
    <w:p w14:paraId="0948B231" w14:textId="77777777" w:rsidR="003F252F" w:rsidRDefault="00000000">
      <w:pPr>
        <w:ind w:left="972"/>
      </w:pPr>
      <w:r>
        <w:t>Requirement already satisfied: pandas&gt;=1.1.2 in c:\users\admin\appdata\local\program s\python\python311\lib\site-packages (from SALib) (1.5.3)</w:t>
      </w:r>
    </w:p>
    <w:p w14:paraId="44E8B773" w14:textId="77777777" w:rsidR="003F252F" w:rsidRDefault="00000000">
      <w:pPr>
        <w:ind w:left="972"/>
      </w:pPr>
      <w:r>
        <w:t>Requirement already satisfied: scipy&gt;=1.7.3 in c:\users\admin\appdata\local\programs</w:t>
      </w:r>
    </w:p>
    <w:p w14:paraId="2ED292B7" w14:textId="77777777" w:rsidR="003F252F" w:rsidRDefault="00000000">
      <w:pPr>
        <w:ind w:left="972"/>
      </w:pPr>
      <w:r>
        <w:t>\python\python311\lib\site-packages (from SALib) (1.11.1)</w:t>
      </w:r>
    </w:p>
    <w:p w14:paraId="5F534B73" w14:textId="77777777" w:rsidR="003F252F" w:rsidRDefault="00000000">
      <w:pPr>
        <w:ind w:left="972"/>
      </w:pPr>
      <w:r>
        <w:t>Requirement already satisfied: contourpy&gt;=1.0.1 in c:\users\admin\appdata\local\prog rams\python\python311\lib\site-packages (from matplotlib&gt;=3.2.2-&gt;SALib) (1.1.0)</w:t>
      </w:r>
    </w:p>
    <w:p w14:paraId="198253DF" w14:textId="77777777" w:rsidR="003F252F" w:rsidRDefault="00000000">
      <w:pPr>
        <w:ind w:left="972"/>
      </w:pPr>
      <w:r>
        <w:t>Requirement already satisfied: cycler&gt;=0.10 in c:\users\admin\appdata\local\programs</w:t>
      </w:r>
    </w:p>
    <w:p w14:paraId="37D8445D" w14:textId="77777777" w:rsidR="003F252F" w:rsidRDefault="00000000">
      <w:pPr>
        <w:ind w:left="972"/>
      </w:pPr>
      <w:r>
        <w:t>\python\python311\lib\site-packages (from matplotlib&gt;=3.2.2-&gt;SALib) (0.11.0)</w:t>
      </w:r>
    </w:p>
    <w:p w14:paraId="7EC38005" w14:textId="77777777" w:rsidR="003F252F" w:rsidRDefault="00000000">
      <w:pPr>
        <w:ind w:left="972"/>
      </w:pPr>
      <w:r>
        <w:t>Requirement already satisfied: fonttools&gt;=4.22.0 in c:\users\admin\appdata\local\pro grams\python\python311\lib\site-packages (from matplotlib&gt;=3.2.2-&gt;SALib) (4.40.0)</w:t>
      </w:r>
    </w:p>
    <w:p w14:paraId="2D1330A9" w14:textId="77777777" w:rsidR="003F252F" w:rsidRDefault="00000000">
      <w:pPr>
        <w:ind w:left="972"/>
      </w:pPr>
      <w:r>
        <w:t>Requirement already satisfied: kiwisolver&gt;=1.0.1 in c:\users\admin\appdata\local\pro grams\python\python311\lib\site-packages (from matplotlib&gt;=3.2.2-&gt;SALib) (1.4.4)</w:t>
      </w:r>
    </w:p>
    <w:p w14:paraId="543E8C26" w14:textId="77777777" w:rsidR="003F252F" w:rsidRDefault="00000000">
      <w:pPr>
        <w:ind w:left="972"/>
      </w:pPr>
      <w:r>
        <w:t>Requirement already satisfied: packaging&gt;=20.0 in c:\users\admin\appdata\local\progr ams\python\python311\lib\site-packages (from matplotlib&gt;=3.2.2-&gt;SALib) (23.1)</w:t>
      </w:r>
    </w:p>
    <w:p w14:paraId="7E9375F4" w14:textId="77777777" w:rsidR="003F252F" w:rsidRDefault="00000000">
      <w:pPr>
        <w:ind w:left="972"/>
      </w:pPr>
      <w:r>
        <w:t>Requirement already satisfied: pillow&gt;=6.2.0 in c:\users\admin\appdata\local\program s\python\python311\lib\site-packages (from matplotlib&gt;=3.2.2-&gt;SALib) (10.0.0)</w:t>
      </w:r>
    </w:p>
    <w:p w14:paraId="7A20FDE9" w14:textId="77777777" w:rsidR="003F252F" w:rsidRDefault="00000000">
      <w:pPr>
        <w:ind w:left="972"/>
      </w:pPr>
      <w:r>
        <w:t>Requirement already satisfied: pyparsing&gt;=2.3.1 in c:\users\admin\appdata\local\prog rams\python\python311\lib\site-packages (from matplotlib&gt;=3.2.2-&gt;SALib) (3.1.0)</w:t>
      </w:r>
    </w:p>
    <w:p w14:paraId="5EB9BF9D" w14:textId="77777777" w:rsidR="003F252F" w:rsidRDefault="00000000">
      <w:pPr>
        <w:ind w:left="972"/>
      </w:pPr>
      <w:r>
        <w:t>Requirement already satisfied: python-dateutil&gt;=2.7 in c:\users\admin\appdata\local</w:t>
      </w:r>
    </w:p>
    <w:p w14:paraId="16F8E080" w14:textId="77777777" w:rsidR="003F252F" w:rsidRDefault="00000000">
      <w:pPr>
        <w:ind w:left="972"/>
      </w:pPr>
      <w:r>
        <w:t>\programs\python\python311\lib\site-packages (from matplotlib&gt;=3.2.2-&gt;SALib) (2.8.2)</w:t>
      </w:r>
    </w:p>
    <w:p w14:paraId="64C948A4" w14:textId="77777777" w:rsidR="003F252F" w:rsidRDefault="00000000">
      <w:pPr>
        <w:ind w:left="972"/>
      </w:pPr>
      <w:r>
        <w:t>Requirement already satisfied: pytz&gt;=2020.1 in c:\users\admin\appdata\local\programs</w:t>
      </w:r>
    </w:p>
    <w:p w14:paraId="18F4B9FC" w14:textId="77777777" w:rsidR="003F252F" w:rsidRDefault="00000000">
      <w:pPr>
        <w:ind w:left="972"/>
      </w:pPr>
      <w:r>
        <w:t>\python\python311\lib\site-packages (from pandas&gt;=1.1.2-&gt;SALib) (2022.7.1)</w:t>
      </w:r>
    </w:p>
    <w:p w14:paraId="7F8FBC6E" w14:textId="77777777" w:rsidR="003F252F" w:rsidRDefault="00000000">
      <w:pPr>
        <w:ind w:left="972"/>
      </w:pPr>
      <w:r>
        <w:t>Requirement already satisfied: dill&gt;=0.3.6 in c:\users\admin\appdata\local\programs</w:t>
      </w:r>
    </w:p>
    <w:p w14:paraId="483CB787" w14:textId="77777777" w:rsidR="003F252F" w:rsidRDefault="00000000">
      <w:pPr>
        <w:ind w:left="972"/>
      </w:pPr>
      <w:r>
        <w:t>\python\python311\lib\site-packages (from multiprocess-&gt;SALib) (0.3.6)</w:t>
      </w:r>
    </w:p>
    <w:p w14:paraId="5C59A1B7" w14:textId="77777777" w:rsidR="003F252F" w:rsidRDefault="00000000">
      <w:pPr>
        <w:spacing w:after="243"/>
        <w:ind w:left="972"/>
      </w:pPr>
      <w:r>
        <w:t>Requirement already satisfied: six&gt;=1.5 in c:\users\admin\appdata\local\programs\pyt hon\python311\lib\site-packages (from python-dateutil&gt;=2.7-&gt;matplotlib&gt;=3.2.2-&gt;SALi b) (1.16.0)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6430C8D5" w14:textId="77777777">
        <w:trPr>
          <w:trHeight w:val="4751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759DC3FE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b/>
                <w:color w:val="008000"/>
              </w:rPr>
              <w:lastRenderedPageBreak/>
              <w:t>def</w:t>
            </w:r>
            <w:r>
              <w:rPr>
                <w:color w:val="212121"/>
              </w:rPr>
              <w:t xml:space="preserve"> evaluate_model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arams</w:t>
            </w:r>
            <w:r>
              <w:rPr>
                <w:color w:val="0055AA"/>
              </w:rPr>
              <w:t>):</w:t>
            </w:r>
          </w:p>
          <w:p w14:paraId="4074D14C" w14:textId="77777777" w:rsidR="003F252F" w:rsidRDefault="00000000">
            <w:pPr>
              <w:spacing w:after="0" w:line="266" w:lineRule="auto"/>
              <w:ind w:left="0" w:right="-14" w:firstLine="0"/>
            </w:pPr>
            <w:r>
              <w:rPr>
                <w:color w:val="212121"/>
              </w:rPr>
              <w:t xml:space="preserve">    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diagnostic_tool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elf_transfer</w:t>
            </w:r>
            <w:r>
              <w:rPr>
                <w:color w:val="0055AA"/>
              </w:rPr>
              <w:t xml:space="preserve">, </w:t>
            </w:r>
            <w:r>
              <w:rPr>
                <w:color w:val="212121"/>
              </w:rPr>
              <w:t xml:space="preserve">    outpu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</w:p>
          <w:p w14:paraId="5C8E2B5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8800"/>
              </w:rPr>
              <w:t>52.3</w:t>
            </w:r>
          </w:p>
          <w:p w14:paraId="5521CDE5" w14:textId="77777777" w:rsidR="003F252F" w:rsidRDefault="00000000">
            <w:pPr>
              <w:numPr>
                <w:ilvl w:val="0"/>
                <w:numId w:val="1"/>
              </w:numPr>
              <w:spacing w:after="6" w:line="259" w:lineRule="auto"/>
              <w:ind w:firstLine="0"/>
            </w:pPr>
            <w:r>
              <w:rPr>
                <w:color w:val="008800"/>
              </w:rPr>
              <w:t>35.8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iagnostic_tool</w:t>
            </w:r>
          </w:p>
          <w:p w14:paraId="0CE4BEDC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revious_knowledge</w:t>
            </w:r>
          </w:p>
          <w:p w14:paraId="3E7AAA4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working_time</w:t>
            </w:r>
          </w:p>
          <w:p w14:paraId="02E35404" w14:textId="77777777" w:rsidR="003F252F" w:rsidRDefault="00000000">
            <w:pPr>
              <w:numPr>
                <w:ilvl w:val="0"/>
                <w:numId w:val="1"/>
              </w:numPr>
              <w:spacing w:after="6" w:line="259" w:lineRule="auto"/>
              <w:ind w:firstLine="0"/>
            </w:pPr>
            <w:r>
              <w:rPr>
                <w:color w:val="008800"/>
              </w:rPr>
              <w:t>3.9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needed</w:t>
            </w:r>
          </w:p>
          <w:p w14:paraId="661AD85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9.6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main_lab_tech_involved</w:t>
            </w:r>
          </w:p>
          <w:p w14:paraId="2EEA9F55" w14:textId="77777777" w:rsidR="003F252F" w:rsidRDefault="00000000">
            <w:pPr>
              <w:numPr>
                <w:ilvl w:val="0"/>
                <w:numId w:val="1"/>
              </w:numPr>
              <w:spacing w:after="0" w:line="266" w:lineRule="auto"/>
              <w:ind w:firstLine="0"/>
            </w:pPr>
            <w:r>
              <w:rPr>
                <w:color w:val="008800"/>
              </w:rPr>
              <w:t>2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self_transfer  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1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river_transfer</w:t>
            </w:r>
          </w:p>
          <w:p w14:paraId="79EF57EB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007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atient_transport_cost</w:t>
            </w:r>
          </w:p>
          <w:p w14:paraId="6E0CBC9E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.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admin_moh_cost</w:t>
            </w:r>
          </w:p>
          <w:p w14:paraId="79ACE91D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)</w:t>
            </w:r>
          </w:p>
          <w:p w14:paraId="7977F724" w14:textId="77777777" w:rsidR="003F252F" w:rsidRDefault="00000000">
            <w:pPr>
              <w:spacing w:after="51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return</w:t>
            </w:r>
            <w:r>
              <w:rPr>
                <w:color w:val="212121"/>
              </w:rPr>
              <w:t xml:space="preserve"> output</w:t>
            </w:r>
          </w:p>
          <w:p w14:paraId="0A5118CB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i/>
                <w:color w:val="408080"/>
              </w:rPr>
              <w:t># IS 45 MAD UNITARY CL Detect RDT STRIP &gt;&gt; 83 MAD THRESHOLD</w:t>
            </w:r>
          </w:p>
        </w:tc>
      </w:tr>
    </w:tbl>
    <w:p w14:paraId="3E959036" w14:textId="77777777" w:rsidR="003F252F" w:rsidRDefault="00000000">
      <w:pPr>
        <w:pStyle w:val="Heading1"/>
        <w:ind w:left="-5" w:right="-9125"/>
      </w:pPr>
      <w:r>
        <w:t>In [120…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31" w:type="dxa"/>
          <w:left w:w="0" w:type="dxa"/>
          <w:bottom w:w="31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3539"/>
        <w:gridCol w:w="4917"/>
      </w:tblGrid>
      <w:tr w:rsidR="003F252F" w14:paraId="0A04D0C9" w14:textId="77777777">
        <w:trPr>
          <w:trHeight w:val="671"/>
        </w:trPr>
        <w:tc>
          <w:tcPr>
            <w:tcW w:w="8951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0ACA32A0" w14:textId="77777777" w:rsidR="003F252F" w:rsidRDefault="00000000">
            <w:pPr>
              <w:spacing w:after="0" w:line="259" w:lineRule="auto"/>
              <w:ind w:left="66" w:right="2774" w:firstLine="0"/>
            </w:pPr>
            <w:r>
              <w:rPr>
                <w:b/>
                <w:color w:val="008000"/>
              </w:rPr>
              <w:t>from</w:t>
            </w:r>
            <w:r>
              <w:rPr>
                <w:color w:val="212121"/>
              </w:rPr>
              <w:t xml:space="preserve"> SALib.sample.sobol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sample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sobol_sample </w:t>
            </w:r>
            <w:r>
              <w:rPr>
                <w:b/>
                <w:color w:val="008000"/>
              </w:rPr>
              <w:t>from</w:t>
            </w:r>
            <w:r>
              <w:rPr>
                <w:color w:val="212121"/>
              </w:rPr>
              <w:t xml:space="preserve"> SALib.analyze.sobol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analyze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sobol_analyze</w:t>
            </w:r>
          </w:p>
        </w:tc>
      </w:tr>
      <w:tr w:rsidR="003F252F" w14:paraId="10833F4F" w14:textId="77777777">
        <w:trPr>
          <w:trHeight w:val="169"/>
        </w:trPr>
        <w:tc>
          <w:tcPr>
            <w:tcW w:w="4034" w:type="dxa"/>
            <w:gridSpan w:val="2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75CA6C62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71ACE2BC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04F9F287" w14:textId="77777777">
        <w:trPr>
          <w:trHeight w:val="416"/>
        </w:trPr>
        <w:tc>
          <w:tcPr>
            <w:tcW w:w="4034" w:type="dxa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nil"/>
            </w:tcBorders>
            <w:shd w:val="clear" w:color="auto" w:fill="F5F5F5"/>
          </w:tcPr>
          <w:p w14:paraId="16207AAA" w14:textId="77777777" w:rsidR="003F252F" w:rsidRDefault="00000000">
            <w:pPr>
              <w:spacing w:after="0" w:line="259" w:lineRule="auto"/>
              <w:ind w:left="66" w:firstLine="0"/>
              <w:jc w:val="both"/>
            </w:pPr>
            <w:r>
              <w:rPr>
                <w:color w:val="212121"/>
              </w:rPr>
              <w:t xml:space="preserve">param_valu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sobol_sampl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oblem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770E91BD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>N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352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  <w:r>
              <w:rPr>
                <w:i/>
                <w:color w:val="408080"/>
              </w:rPr>
              <w:t># N is the number of samples</w:t>
            </w:r>
          </w:p>
        </w:tc>
      </w:tr>
      <w:tr w:rsidR="003F252F" w14:paraId="215188B8" w14:textId="77777777">
        <w:trPr>
          <w:trHeight w:val="169"/>
        </w:trPr>
        <w:tc>
          <w:tcPr>
            <w:tcW w:w="4034" w:type="dxa"/>
            <w:gridSpan w:val="2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03D9EA0E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59F4D9BA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0615E161" w14:textId="77777777">
        <w:trPr>
          <w:trHeight w:val="416"/>
        </w:trPr>
        <w:tc>
          <w:tcPr>
            <w:tcW w:w="49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nil"/>
            </w:tcBorders>
            <w:shd w:val="clear" w:color="auto" w:fill="F5F5F5"/>
          </w:tcPr>
          <w:p w14:paraId="4FF6ADA5" w14:textId="77777777" w:rsidR="003F252F" w:rsidRDefault="00000000">
            <w:pPr>
              <w:spacing w:after="0" w:line="259" w:lineRule="auto"/>
              <w:ind w:left="66" w:firstLine="0"/>
              <w:jc w:val="both"/>
            </w:pPr>
            <w:r>
              <w:rPr>
                <w:color w:val="212121"/>
              </w:rPr>
              <w:t xml:space="preserve">Y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  <w:shd w:val="clear" w:color="auto" w:fill="F5F5F5"/>
          </w:tcPr>
          <w:p w14:paraId="457072A0" w14:textId="77777777" w:rsidR="003F252F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color w:val="212121"/>
              </w:rPr>
              <w:t>np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rray</w:t>
            </w:r>
            <w:r>
              <w:rPr>
                <w:color w:val="0055AA"/>
              </w:rPr>
              <w:t>([</w:t>
            </w:r>
            <w:r>
              <w:rPr>
                <w:color w:val="212121"/>
              </w:rPr>
              <w:t>evaluate_model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arams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05EA3C3F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params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param_values</w:t>
            </w:r>
            <w:r>
              <w:rPr>
                <w:color w:val="0055AA"/>
              </w:rPr>
              <w:t>])</w:t>
            </w:r>
          </w:p>
        </w:tc>
      </w:tr>
      <w:tr w:rsidR="003F252F" w14:paraId="306AB3D3" w14:textId="77777777">
        <w:trPr>
          <w:trHeight w:val="169"/>
        </w:trPr>
        <w:tc>
          <w:tcPr>
            <w:tcW w:w="495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10740B53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4EE334C3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7D6BECDC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12B32FA1" w14:textId="77777777">
        <w:trPr>
          <w:trHeight w:val="416"/>
        </w:trPr>
        <w:tc>
          <w:tcPr>
            <w:tcW w:w="49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nil"/>
            </w:tcBorders>
            <w:shd w:val="clear" w:color="auto" w:fill="F5F5F5"/>
          </w:tcPr>
          <w:p w14:paraId="088181E5" w14:textId="77777777" w:rsidR="003F252F" w:rsidRDefault="00000000">
            <w:pPr>
              <w:spacing w:after="0" w:line="259" w:lineRule="auto"/>
              <w:ind w:left="66" w:firstLine="0"/>
              <w:jc w:val="both"/>
            </w:pPr>
            <w:r>
              <w:rPr>
                <w:color w:val="212121"/>
              </w:rPr>
              <w:t xml:space="preserve">Si </w:t>
            </w:r>
            <w:r>
              <w:rPr>
                <w:b/>
                <w:color w:val="AA22FF"/>
              </w:rPr>
              <w:t>=</w:t>
            </w: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  <w:shd w:val="clear" w:color="auto" w:fill="F5F5F5"/>
          </w:tcPr>
          <w:p w14:paraId="6B60D24E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 xml:space="preserve"> sobol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nalyz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oblem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Y</w:t>
            </w:r>
            <w:r>
              <w:rPr>
                <w:color w:val="0055AA"/>
              </w:rPr>
              <w:t>)</w:t>
            </w: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7C70E94D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5BCA49ED" w14:textId="77777777">
        <w:trPr>
          <w:trHeight w:val="169"/>
        </w:trPr>
        <w:tc>
          <w:tcPr>
            <w:tcW w:w="495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7F36E251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77952B6B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30AF9A96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1E0F2EAD" w14:textId="77777777">
        <w:trPr>
          <w:trHeight w:val="355"/>
        </w:trPr>
        <w:tc>
          <w:tcPr>
            <w:tcW w:w="495" w:type="dxa"/>
            <w:tcBorders>
              <w:top w:val="single" w:sz="6" w:space="0" w:color="E0E0E0"/>
              <w:left w:val="single" w:sz="6" w:space="0" w:color="E0E0E0"/>
              <w:bottom w:val="nil"/>
              <w:right w:val="nil"/>
            </w:tcBorders>
            <w:shd w:val="clear" w:color="auto" w:fill="F5F5F5"/>
            <w:vAlign w:val="bottom"/>
          </w:tcPr>
          <w:p w14:paraId="7A82F657" w14:textId="77777777" w:rsidR="003F252F" w:rsidRDefault="00000000">
            <w:pPr>
              <w:spacing w:after="0" w:line="259" w:lineRule="auto"/>
              <w:ind w:left="66" w:firstLine="0"/>
              <w:jc w:val="both"/>
            </w:pPr>
            <w:r>
              <w:rPr>
                <w:color w:val="212121"/>
              </w:rPr>
              <w:t xml:space="preserve">S1 </w:t>
            </w:r>
            <w:r>
              <w:rPr>
                <w:b/>
                <w:color w:val="AA22FF"/>
              </w:rPr>
              <w:t>=</w:t>
            </w: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nil"/>
              <w:right w:val="nil"/>
            </w:tcBorders>
            <w:shd w:val="clear" w:color="auto" w:fill="F5F5F5"/>
            <w:vAlign w:val="bottom"/>
          </w:tcPr>
          <w:p w14:paraId="0D31615E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1'</w:t>
            </w:r>
            <w:r>
              <w:rPr>
                <w:color w:val="0055AA"/>
              </w:rPr>
              <w:t>]</w:t>
            </w: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nil"/>
              <w:right w:val="single" w:sz="6" w:space="0" w:color="E0E0E0"/>
            </w:tcBorders>
            <w:shd w:val="clear" w:color="auto" w:fill="F5F5F5"/>
          </w:tcPr>
          <w:p w14:paraId="3A710D12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6BF71115" w14:textId="77777777">
        <w:trPr>
          <w:trHeight w:val="316"/>
        </w:trPr>
        <w:tc>
          <w:tcPr>
            <w:tcW w:w="495" w:type="dxa"/>
            <w:tcBorders>
              <w:top w:val="nil"/>
              <w:left w:val="single" w:sz="6" w:space="0" w:color="E0E0E0"/>
              <w:bottom w:val="single" w:sz="6" w:space="0" w:color="E0E0E0"/>
              <w:right w:val="nil"/>
            </w:tcBorders>
            <w:shd w:val="clear" w:color="auto" w:fill="F5F5F5"/>
          </w:tcPr>
          <w:p w14:paraId="477E7319" w14:textId="77777777" w:rsidR="003F252F" w:rsidRDefault="00000000">
            <w:pPr>
              <w:spacing w:after="0" w:line="259" w:lineRule="auto"/>
              <w:ind w:left="66" w:firstLine="0"/>
              <w:jc w:val="both"/>
            </w:pPr>
            <w:r>
              <w:rPr>
                <w:color w:val="212121"/>
              </w:rPr>
              <w:t xml:space="preserve">ST </w:t>
            </w:r>
            <w:r>
              <w:rPr>
                <w:b/>
                <w:color w:val="AA22FF"/>
              </w:rPr>
              <w:t>=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6" w:space="0" w:color="E0E0E0"/>
              <w:right w:val="nil"/>
            </w:tcBorders>
            <w:shd w:val="clear" w:color="auto" w:fill="F5F5F5"/>
          </w:tcPr>
          <w:p w14:paraId="59124E29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T'</w:t>
            </w:r>
            <w:r>
              <w:rPr>
                <w:color w:val="0055AA"/>
              </w:rPr>
              <w:t>]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2E4D710F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2E3AB9F7" w14:textId="77777777">
        <w:trPr>
          <w:trHeight w:val="169"/>
        </w:trPr>
        <w:tc>
          <w:tcPr>
            <w:tcW w:w="495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00573B28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3539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2D852FFE" w14:textId="77777777" w:rsidR="003F252F" w:rsidRDefault="003F252F">
            <w:pPr>
              <w:spacing w:after="160" w:line="259" w:lineRule="auto"/>
              <w:ind w:left="0" w:firstLine="0"/>
            </w:pPr>
          </w:p>
        </w:tc>
        <w:tc>
          <w:tcPr>
            <w:tcW w:w="4917" w:type="dxa"/>
            <w:tcBorders>
              <w:top w:val="single" w:sz="6" w:space="0" w:color="E0E0E0"/>
              <w:left w:val="nil"/>
              <w:bottom w:val="single" w:sz="6" w:space="0" w:color="E0E0E0"/>
              <w:right w:val="nil"/>
            </w:tcBorders>
          </w:tcPr>
          <w:p w14:paraId="698F0188" w14:textId="77777777" w:rsidR="003F252F" w:rsidRDefault="003F252F">
            <w:pPr>
              <w:spacing w:after="160" w:line="259" w:lineRule="auto"/>
              <w:ind w:left="0" w:firstLine="0"/>
            </w:pPr>
          </w:p>
        </w:tc>
      </w:tr>
      <w:tr w:rsidR="003F252F" w14:paraId="0E03BC24" w14:textId="77777777">
        <w:trPr>
          <w:trHeight w:val="416"/>
        </w:trPr>
        <w:tc>
          <w:tcPr>
            <w:tcW w:w="8951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1DFD005D" w14:textId="77777777" w:rsidR="003F252F" w:rsidRDefault="00000000">
            <w:pPr>
              <w:spacing w:after="0" w:line="259" w:lineRule="auto"/>
              <w:ind w:left="66" w:firstLine="0"/>
            </w:pPr>
            <w:r>
              <w:rPr>
                <w:color w:val="212121"/>
              </w:rPr>
              <w:t>print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First order sensitivity indices:"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1'</w:t>
            </w:r>
            <w:r>
              <w:rPr>
                <w:color w:val="0055AA"/>
              </w:rPr>
              <w:t>])</w:t>
            </w:r>
          </w:p>
        </w:tc>
      </w:tr>
    </w:tbl>
    <w:p w14:paraId="40556813" w14:textId="77777777" w:rsidR="003F252F" w:rsidRDefault="00000000">
      <w:pPr>
        <w:pStyle w:val="Heading1"/>
        <w:spacing w:after="586"/>
        <w:ind w:left="-5" w:right="-9125"/>
      </w:pPr>
      <w:r>
        <w:t>In [121…</w:t>
      </w:r>
    </w:p>
    <w:p w14:paraId="2786872E" w14:textId="77777777" w:rsidR="003F252F" w:rsidRDefault="00000000">
      <w:pPr>
        <w:spacing w:after="331" w:line="265" w:lineRule="auto"/>
        <w:ind w:left="-5" w:right="-9125"/>
      </w:pPr>
      <w:r>
        <w:rPr>
          <w:color w:val="616161"/>
          <w:sz w:val="19"/>
        </w:rPr>
        <w:t>In [135…</w:t>
      </w:r>
    </w:p>
    <w:p w14:paraId="6EFCC73A" w14:textId="77777777" w:rsidR="003F252F" w:rsidRDefault="00000000">
      <w:pPr>
        <w:spacing w:after="331" w:line="265" w:lineRule="auto"/>
        <w:ind w:left="-5" w:right="-9125"/>
      </w:pPr>
      <w:r>
        <w:rPr>
          <w:color w:val="616161"/>
          <w:sz w:val="19"/>
        </w:rPr>
        <w:t>In [136…</w:t>
      </w:r>
    </w:p>
    <w:p w14:paraId="7273DBE7" w14:textId="77777777" w:rsidR="003F252F" w:rsidRDefault="00000000">
      <w:pPr>
        <w:spacing w:after="331" w:line="265" w:lineRule="auto"/>
        <w:ind w:left="-5" w:right="-9125"/>
      </w:pPr>
      <w:r>
        <w:rPr>
          <w:color w:val="616161"/>
          <w:sz w:val="19"/>
        </w:rPr>
        <w:t>In [137…</w:t>
      </w:r>
    </w:p>
    <w:p w14:paraId="61C8130B" w14:textId="77777777" w:rsidR="003F252F" w:rsidRDefault="00000000">
      <w:pPr>
        <w:spacing w:after="586" w:line="265" w:lineRule="auto"/>
        <w:ind w:left="-5" w:right="-9125"/>
      </w:pPr>
      <w:r>
        <w:rPr>
          <w:color w:val="616161"/>
          <w:sz w:val="19"/>
        </w:rPr>
        <w:t>In [138…</w:t>
      </w:r>
    </w:p>
    <w:p w14:paraId="538F7D03" w14:textId="77777777" w:rsidR="003F252F" w:rsidRDefault="00000000">
      <w:pPr>
        <w:pStyle w:val="Heading1"/>
        <w:ind w:left="-5" w:right="-9125"/>
      </w:pPr>
      <w:r>
        <w:t>In [139…</w:t>
      </w:r>
    </w:p>
    <w:p w14:paraId="42BBCB22" w14:textId="77777777" w:rsidR="003F252F" w:rsidRDefault="00000000">
      <w:pPr>
        <w:ind w:left="972"/>
      </w:pPr>
      <w:r>
        <w:t>First order sensitivity indices: [0.01883915 0.49538869 0.10695015 0.00541889 0.0026</w:t>
      </w:r>
    </w:p>
    <w:p w14:paraId="396CB889" w14:textId="77777777" w:rsidR="003F252F" w:rsidRDefault="00000000">
      <w:pPr>
        <w:ind w:left="972"/>
      </w:pPr>
      <w:r>
        <w:t>9011 0.0239119</w:t>
      </w:r>
    </w:p>
    <w:p w14:paraId="1AF029CD" w14:textId="77777777" w:rsidR="003F252F" w:rsidRDefault="00000000">
      <w:pPr>
        <w:spacing w:after="244"/>
        <w:ind w:left="972"/>
      </w:pPr>
      <w:r>
        <w:t xml:space="preserve"> 0.00405201 0.33220764 0.0012769 ]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7A54AD6D" w14:textId="77777777">
        <w:trPr>
          <w:trHeight w:val="41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0A8062A3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>print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Total sensitivity indices:"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T'</w:t>
            </w:r>
            <w:r>
              <w:rPr>
                <w:color w:val="0055AA"/>
              </w:rPr>
              <w:t>])</w:t>
            </w:r>
          </w:p>
        </w:tc>
      </w:tr>
    </w:tbl>
    <w:p w14:paraId="1D8E20DE" w14:textId="77777777" w:rsidR="003F252F" w:rsidRDefault="00000000">
      <w:pPr>
        <w:pStyle w:val="Heading1"/>
        <w:ind w:left="-5" w:right="-9125"/>
      </w:pPr>
      <w:r>
        <w:t>In [140…</w:t>
      </w:r>
    </w:p>
    <w:p w14:paraId="708F9845" w14:textId="77777777" w:rsidR="003F252F" w:rsidRDefault="00000000">
      <w:pPr>
        <w:ind w:left="972"/>
      </w:pPr>
      <w:r>
        <w:t>Total sensitivity indices: [2.08701656e-02 4.99567796e-01 1.06213541e-01 5.78187863e</w:t>
      </w:r>
    </w:p>
    <w:p w14:paraId="4FD1950A" w14:textId="77777777" w:rsidR="003F252F" w:rsidRDefault="00000000">
      <w:pPr>
        <w:ind w:left="972"/>
      </w:pPr>
      <w:r>
        <w:t>-03</w:t>
      </w:r>
    </w:p>
    <w:p w14:paraId="364F71C8" w14:textId="77777777" w:rsidR="003F252F" w:rsidRDefault="00000000">
      <w:pPr>
        <w:ind w:left="972"/>
      </w:pPr>
      <w:r>
        <w:t xml:space="preserve"> 2.19504345e-03 1.91841328e-02 3.24910639e-03 3.32978141e-01</w:t>
      </w:r>
    </w:p>
    <w:p w14:paraId="20CCD4A2" w14:textId="77777777" w:rsidR="003F252F" w:rsidRDefault="00000000">
      <w:pPr>
        <w:spacing w:after="244"/>
        <w:ind w:left="972"/>
      </w:pPr>
      <w:r>
        <w:t xml:space="preserve"> 3.82862011e-04]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548E3C25" w14:textId="77777777">
        <w:trPr>
          <w:trHeight w:val="3221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6D060F8F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b/>
                <w:color w:val="008000"/>
              </w:rPr>
              <w:lastRenderedPageBreak/>
              <w:t>import</w:t>
            </w:r>
            <w:r>
              <w:rPr>
                <w:color w:val="212121"/>
              </w:rPr>
              <w:t xml:space="preserve"> matplotlib.pyplot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plt</w:t>
            </w:r>
          </w:p>
          <w:p w14:paraId="1C8FD072" w14:textId="77777777" w:rsidR="003F252F" w:rsidRDefault="00000000">
            <w:pPr>
              <w:spacing w:after="255" w:line="266" w:lineRule="auto"/>
              <w:ind w:left="0" w:right="1158" w:firstLine="0"/>
            </w:pPr>
            <w:r>
              <w:rPr>
                <w:i/>
                <w:color w:val="408080"/>
              </w:rPr>
              <w:t xml:space="preserve"># Assuming Si is the object containing the sensitivity indices </w:t>
            </w:r>
            <w:r>
              <w:rPr>
                <w:color w:val="212121"/>
              </w:rPr>
              <w:t xml:space="preserve">S1_valu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1'</w:t>
            </w:r>
            <w:r>
              <w:rPr>
                <w:color w:val="0055AA"/>
              </w:rPr>
              <w:t>]</w:t>
            </w:r>
          </w:p>
          <w:p w14:paraId="543C63AE" w14:textId="77777777" w:rsidR="003F252F" w:rsidRDefault="00000000">
            <w:pPr>
              <w:spacing w:after="255" w:line="266" w:lineRule="auto"/>
              <w:ind w:left="0" w:right="3839" w:firstLine="0"/>
            </w:pPr>
            <w:r>
              <w:rPr>
                <w:i/>
                <w:color w:val="408080"/>
              </w:rPr>
              <w:t xml:space="preserve"># Using names from the problem definition </w:t>
            </w:r>
            <w:r>
              <w:rPr>
                <w:color w:val="212121"/>
              </w:rPr>
              <w:t xml:space="preserve">nam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problem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names'</w:t>
            </w:r>
            <w:r>
              <w:rPr>
                <w:color w:val="0055AA"/>
              </w:rPr>
              <w:t>]</w:t>
            </w:r>
          </w:p>
          <w:p w14:paraId="2BC8E1E1" w14:textId="77777777" w:rsidR="003F252F" w:rsidRDefault="00000000">
            <w:pPr>
              <w:spacing w:after="0" w:line="259" w:lineRule="auto"/>
              <w:ind w:left="0" w:right="3624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bar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name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1_values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'First-order Sensitivity Index (S1)'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ticks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otation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90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how</w:t>
            </w:r>
            <w:r>
              <w:rPr>
                <w:color w:val="0055AA"/>
              </w:rPr>
              <w:t>()</w:t>
            </w:r>
          </w:p>
        </w:tc>
      </w:tr>
    </w:tbl>
    <w:p w14:paraId="6FA63540" w14:textId="77777777" w:rsidR="003F252F" w:rsidRDefault="00000000">
      <w:pPr>
        <w:pStyle w:val="Heading1"/>
        <w:ind w:left="-5" w:right="-9125"/>
      </w:pPr>
      <w:r>
        <w:t>In [141…</w:t>
      </w:r>
      <w:r>
        <w:br w:type="page"/>
      </w:r>
    </w:p>
    <w:p w14:paraId="5655C1F9" w14:textId="77777777" w:rsidR="003F252F" w:rsidRDefault="00000000">
      <w:pPr>
        <w:spacing w:after="350" w:line="259" w:lineRule="auto"/>
        <w:ind w:left="870" w:firstLine="0"/>
      </w:pPr>
      <w:r>
        <w:rPr>
          <w:noProof/>
        </w:rPr>
        <w:lastRenderedPageBreak/>
        <w:drawing>
          <wp:inline distT="0" distB="0" distL="0" distR="0" wp14:anchorId="4279E705" wp14:editId="59A07B83">
            <wp:extent cx="5400675" cy="5934075"/>
            <wp:effectExtent l="0" t="0" r="0" b="0"/>
            <wp:docPr id="592" name="Picture 5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" name="Picture 59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176CF7D6" w14:textId="77777777">
        <w:trPr>
          <w:trHeight w:val="3221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32FF52B0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matplotlib.pyplot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plt</w:t>
            </w:r>
          </w:p>
          <w:p w14:paraId="0813ECA1" w14:textId="77777777" w:rsidR="003F252F" w:rsidRDefault="00000000">
            <w:pPr>
              <w:spacing w:after="255" w:line="266" w:lineRule="auto"/>
              <w:ind w:left="0" w:right="1158" w:firstLine="0"/>
            </w:pPr>
            <w:r>
              <w:rPr>
                <w:i/>
                <w:color w:val="408080"/>
              </w:rPr>
              <w:t xml:space="preserve"># Assuming Si is the object containing the sensitivity indices </w:t>
            </w:r>
            <w:r>
              <w:rPr>
                <w:color w:val="212121"/>
              </w:rPr>
              <w:t xml:space="preserve">ST_valu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Si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ST'</w:t>
            </w:r>
            <w:r>
              <w:rPr>
                <w:color w:val="0055AA"/>
              </w:rPr>
              <w:t>]</w:t>
            </w:r>
          </w:p>
          <w:p w14:paraId="7F6982EC" w14:textId="77777777" w:rsidR="003F252F" w:rsidRDefault="00000000">
            <w:pPr>
              <w:spacing w:after="255" w:line="266" w:lineRule="auto"/>
              <w:ind w:left="0" w:right="3839" w:firstLine="0"/>
            </w:pPr>
            <w:r>
              <w:rPr>
                <w:i/>
                <w:color w:val="408080"/>
              </w:rPr>
              <w:t xml:space="preserve"># Using names from the problem definition </w:t>
            </w:r>
            <w:r>
              <w:rPr>
                <w:color w:val="212121"/>
              </w:rPr>
              <w:t xml:space="preserve">nam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problem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names'</w:t>
            </w:r>
            <w:r>
              <w:rPr>
                <w:color w:val="0055AA"/>
              </w:rPr>
              <w:t>]</w:t>
            </w:r>
          </w:p>
          <w:p w14:paraId="0DD09EE9" w14:textId="77777777" w:rsidR="003F252F" w:rsidRDefault="00000000">
            <w:pPr>
              <w:spacing w:after="0" w:line="259" w:lineRule="auto"/>
              <w:ind w:left="0" w:right="4053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bar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name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T_values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'Total sensitivity indices (ST)'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ticks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otation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90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how</w:t>
            </w:r>
            <w:r>
              <w:rPr>
                <w:color w:val="0055AA"/>
              </w:rPr>
              <w:t>()</w:t>
            </w:r>
          </w:p>
        </w:tc>
      </w:tr>
    </w:tbl>
    <w:p w14:paraId="4A6C8025" w14:textId="77777777" w:rsidR="003F252F" w:rsidRDefault="00000000">
      <w:pPr>
        <w:pStyle w:val="Heading1"/>
        <w:ind w:left="-5" w:right="-9125"/>
      </w:pPr>
      <w:r>
        <w:lastRenderedPageBreak/>
        <w:t>In [142…</w:t>
      </w:r>
    </w:p>
    <w:p w14:paraId="3F7CD625" w14:textId="77777777" w:rsidR="003F252F" w:rsidRDefault="00000000">
      <w:pPr>
        <w:spacing w:after="350" w:line="259" w:lineRule="auto"/>
        <w:ind w:left="870" w:firstLine="0"/>
      </w:pPr>
      <w:r>
        <w:rPr>
          <w:noProof/>
        </w:rPr>
        <w:drawing>
          <wp:inline distT="0" distB="0" distL="0" distR="0" wp14:anchorId="7CAF427A" wp14:editId="6A96461E">
            <wp:extent cx="5400675" cy="5934075"/>
            <wp:effectExtent l="0" t="0" r="0" b="0"/>
            <wp:docPr id="655" name="Picture 6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" name="Picture 65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0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5A9C4D8F" w14:textId="77777777">
        <w:trPr>
          <w:trHeight w:val="483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nil"/>
              <w:right w:val="single" w:sz="6" w:space="0" w:color="E0E0E0"/>
            </w:tcBorders>
            <w:shd w:val="clear" w:color="auto" w:fill="F5F5F5"/>
            <w:vAlign w:val="center"/>
          </w:tcPr>
          <w:p w14:paraId="333026F4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i/>
                <w:color w:val="408080"/>
              </w:rPr>
              <w:lastRenderedPageBreak/>
              <w:t xml:space="preserve">#Scenario 1 </w:t>
            </w:r>
          </w:p>
          <w:p w14:paraId="59532C7D" w14:textId="77777777" w:rsidR="003F252F" w:rsidRDefault="00000000">
            <w:pPr>
              <w:spacing w:after="227" w:line="295" w:lineRule="auto"/>
              <w:ind w:left="0" w:right="3524" w:firstLine="0"/>
            </w:pPr>
            <w:r>
              <w:rPr>
                <w:i/>
                <w:color w:val="408080"/>
              </w:rPr>
              <w:t xml:space="preserve"># Define your specific values for the parameters   </w:t>
            </w:r>
            <w:r>
              <w:rPr>
                <w:color w:val="212121"/>
              </w:rPr>
              <w:t xml:space="preserve">previous_knowledge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1 </w:t>
            </w:r>
            <w:r>
              <w:rPr>
                <w:color w:val="212121"/>
              </w:rPr>
              <w:t xml:space="preserve">hp_working_time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30 </w:t>
            </w:r>
            <w:r>
              <w:rPr>
                <w:color w:val="212121"/>
              </w:rPr>
              <w:t xml:space="preserve">hp_needed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1 </w:t>
            </w:r>
            <w:r>
              <w:rPr>
                <w:color w:val="212121"/>
              </w:rPr>
              <w:t xml:space="preserve">main_lab_tech_involved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0 </w:t>
            </w:r>
            <w:r>
              <w:rPr>
                <w:color w:val="212121"/>
              </w:rPr>
              <w:t xml:space="preserve">self_transfer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0 </w:t>
            </w:r>
            <w:r>
              <w:rPr>
                <w:color w:val="212121"/>
              </w:rPr>
              <w:t xml:space="preserve">driver_transfer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0 </w:t>
            </w:r>
            <w:r>
              <w:rPr>
                <w:color w:val="212121"/>
              </w:rPr>
              <w:t xml:space="preserve">patient_transpor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0 </w:t>
            </w:r>
            <w:r>
              <w:rPr>
                <w:color w:val="212121"/>
              </w:rPr>
              <w:t xml:space="preserve">admin_moh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0 </w:t>
            </w:r>
            <w:r>
              <w:rPr>
                <w:color w:val="212121"/>
              </w:rPr>
              <w:t xml:space="preserve">microscopy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># Fixed cost for Microscopy</w:t>
            </w:r>
          </w:p>
          <w:p w14:paraId="66DEAD0C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Define the function for calculating the RDT cost</w:t>
            </w:r>
          </w:p>
          <w:p w14:paraId="07A185F2" w14:textId="77777777" w:rsidR="003F252F" w:rsidRDefault="00000000">
            <w:pPr>
              <w:spacing w:after="0" w:line="259" w:lineRule="auto"/>
              <w:ind w:left="0" w:right="-14" w:firstLine="0"/>
            </w:pPr>
            <w:r>
              <w:rPr>
                <w:b/>
                <w:color w:val="008000"/>
              </w:rPr>
              <w:t>def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main_lab_tec     diagnostic_tool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Representing CL RDT </w:t>
            </w:r>
            <w:r>
              <w:rPr>
                <w:color w:val="212121"/>
              </w:rPr>
              <w:t xml:space="preserve">    outpu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</w:p>
        </w:tc>
      </w:tr>
    </w:tbl>
    <w:p w14:paraId="39584D14" w14:textId="77777777" w:rsidR="003F252F" w:rsidRDefault="00000000">
      <w:pPr>
        <w:pStyle w:val="Heading1"/>
        <w:ind w:left="-5" w:right="-9125"/>
      </w:pPr>
      <w:r>
        <w:t>In [143…</w:t>
      </w:r>
    </w:p>
    <w:p w14:paraId="0B91C1D9" w14:textId="77777777" w:rsidR="003F252F" w:rsidRDefault="003F252F">
      <w:pPr>
        <w:spacing w:after="0" w:line="259" w:lineRule="auto"/>
        <w:ind w:left="-1155" w:right="11138" w:firstLine="0"/>
      </w:pPr>
    </w:p>
    <w:tbl>
      <w:tblPr>
        <w:tblStyle w:val="TableGrid"/>
        <w:tblW w:w="8951" w:type="dxa"/>
        <w:tblInd w:w="1059" w:type="dxa"/>
        <w:tblCellMar>
          <w:top w:w="50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5805C04B" w14:textId="77777777">
        <w:trPr>
          <w:trHeight w:val="5181"/>
        </w:trPr>
        <w:tc>
          <w:tcPr>
            <w:tcW w:w="8951" w:type="dxa"/>
            <w:tcBorders>
              <w:top w:val="nil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71C6638B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8800"/>
              </w:rPr>
              <w:t>52.3</w:t>
            </w:r>
          </w:p>
          <w:p w14:paraId="62E5B0CC" w14:textId="77777777" w:rsidR="003F252F" w:rsidRDefault="00000000">
            <w:pPr>
              <w:numPr>
                <w:ilvl w:val="0"/>
                <w:numId w:val="2"/>
              </w:numPr>
              <w:spacing w:after="6" w:line="259" w:lineRule="auto"/>
              <w:ind w:firstLine="0"/>
            </w:pPr>
            <w:r>
              <w:rPr>
                <w:color w:val="008800"/>
              </w:rPr>
              <w:t>35.8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iagnostic_tool</w:t>
            </w:r>
          </w:p>
          <w:p w14:paraId="20BC722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revious_knowledge</w:t>
            </w:r>
          </w:p>
          <w:p w14:paraId="787324AA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working_time</w:t>
            </w:r>
          </w:p>
          <w:p w14:paraId="7452954D" w14:textId="77777777" w:rsidR="003F252F" w:rsidRDefault="00000000">
            <w:pPr>
              <w:numPr>
                <w:ilvl w:val="0"/>
                <w:numId w:val="2"/>
              </w:numPr>
              <w:spacing w:after="6" w:line="259" w:lineRule="auto"/>
              <w:ind w:firstLine="0"/>
            </w:pPr>
            <w:r>
              <w:rPr>
                <w:color w:val="008800"/>
              </w:rPr>
              <w:t>3.9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needed</w:t>
            </w:r>
          </w:p>
          <w:p w14:paraId="1F369B7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9.6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main_lab_tech_involved</w:t>
            </w:r>
          </w:p>
          <w:p w14:paraId="0CF60A42" w14:textId="77777777" w:rsidR="003F252F" w:rsidRDefault="00000000">
            <w:pPr>
              <w:numPr>
                <w:ilvl w:val="0"/>
                <w:numId w:val="2"/>
              </w:numPr>
              <w:spacing w:after="0" w:line="266" w:lineRule="auto"/>
              <w:ind w:firstLine="0"/>
            </w:pPr>
            <w:r>
              <w:rPr>
                <w:color w:val="008800"/>
              </w:rPr>
              <w:t>2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self_transfer  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1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river_transfer</w:t>
            </w:r>
          </w:p>
          <w:p w14:paraId="55F42F0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007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atient_transport_cost</w:t>
            </w:r>
          </w:p>
          <w:p w14:paraId="13BD5ACB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.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admin_moh_cost</w:t>
            </w:r>
          </w:p>
          <w:p w14:paraId="6250CE2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)</w:t>
            </w:r>
          </w:p>
          <w:p w14:paraId="51016EAE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return</w:t>
            </w:r>
            <w:r>
              <w:rPr>
                <w:color w:val="212121"/>
              </w:rPr>
              <w:t xml:space="preserve"> output</w:t>
            </w:r>
          </w:p>
          <w:p w14:paraId="3EFFF21C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Iterate through different unitary prices for CL RDT</w:t>
            </w:r>
          </w:p>
          <w:p w14:paraId="7BF80166" w14:textId="77777777" w:rsidR="003F252F" w:rsidRDefault="00000000">
            <w:pPr>
              <w:spacing w:after="0" w:line="266" w:lineRule="auto"/>
              <w:ind w:left="0" w:right="-15" w:firstLine="0"/>
            </w:pP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rdt_price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: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Assuming a range from 35 to 114 </w:t>
            </w:r>
            <w:r>
              <w:rPr>
                <w:color w:val="212121"/>
              </w:rPr>
              <w:t xml:space="preserve">    rd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m     </w:t>
            </w:r>
            <w:r>
              <w:rPr>
                <w:b/>
                <w:color w:val="008000"/>
              </w:rPr>
              <w:t>if</w:t>
            </w:r>
            <w:r>
              <w:rPr>
                <w:color w:val="212121"/>
              </w:rPr>
              <w:t xml:space="preserve"> rdt_cost </w:t>
            </w:r>
            <w:r>
              <w:rPr>
                <w:b/>
                <w:color w:val="AA22FF"/>
              </w:rPr>
              <w:t>&lt;</w:t>
            </w:r>
            <w:r>
              <w:rPr>
                <w:color w:val="212121"/>
              </w:rPr>
              <w:t xml:space="preserve"> microscopy_cost</w:t>
            </w:r>
            <w:r>
              <w:rPr>
                <w:color w:val="0055AA"/>
              </w:rPr>
              <w:t>:</w:t>
            </w:r>
          </w:p>
          <w:p w14:paraId="745A8F1A" w14:textId="77777777" w:rsidR="003F252F" w:rsidRDefault="00000000">
            <w:pPr>
              <w:spacing w:after="0" w:line="266" w:lineRule="auto"/>
              <w:ind w:left="0" w:firstLine="0"/>
              <w:jc w:val="both"/>
            </w:pPr>
            <w:r>
              <w:rPr>
                <w:color w:val="212121"/>
              </w:rPr>
              <w:t xml:space="preserve">        print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f"At a unitary price of {</w:t>
            </w:r>
            <w:r>
              <w:rPr>
                <w:color w:val="212121"/>
              </w:rPr>
              <w:t>rdt_price</w:t>
            </w:r>
            <w:r>
              <w:rPr>
                <w:color w:val="BA2121"/>
              </w:rPr>
              <w:t>} MAD, CL RDT is advantageous.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else</w:t>
            </w:r>
            <w:r>
              <w:rPr>
                <w:color w:val="0055AA"/>
              </w:rPr>
              <w:t>:</w:t>
            </w:r>
          </w:p>
          <w:p w14:paraId="5130CBC2" w14:textId="77777777" w:rsidR="003F252F" w:rsidRDefault="00000000">
            <w:pPr>
              <w:spacing w:after="0" w:line="259" w:lineRule="auto"/>
              <w:ind w:left="0" w:right="-14" w:firstLine="0"/>
              <w:jc w:val="both"/>
            </w:pPr>
            <w:r>
              <w:rPr>
                <w:color w:val="212121"/>
              </w:rPr>
              <w:t xml:space="preserve">        print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f"At a unitary price of {</w:t>
            </w:r>
            <w:r>
              <w:rPr>
                <w:color w:val="212121"/>
              </w:rPr>
              <w:t>rdt_price</w:t>
            </w:r>
            <w:r>
              <w:rPr>
                <w:color w:val="BA2121"/>
              </w:rPr>
              <w:t>} MAD, CL RDT is not advantageous."</w:t>
            </w:r>
          </w:p>
        </w:tc>
      </w:tr>
    </w:tbl>
    <w:p w14:paraId="6FAEEFE2" w14:textId="77777777" w:rsidR="003F252F" w:rsidRDefault="00000000">
      <w:r>
        <w:br w:type="page"/>
      </w:r>
    </w:p>
    <w:p w14:paraId="2535ADDC" w14:textId="77777777" w:rsidR="003F252F" w:rsidRDefault="00000000">
      <w:pPr>
        <w:ind w:left="972"/>
      </w:pPr>
      <w:r>
        <w:lastRenderedPageBreak/>
        <w:t>At a unitary price of 5 MAD, CL RDT is advantageous.</w:t>
      </w:r>
    </w:p>
    <w:p w14:paraId="175B9509" w14:textId="77777777" w:rsidR="003F252F" w:rsidRDefault="00000000">
      <w:pPr>
        <w:ind w:left="972"/>
      </w:pPr>
      <w:r>
        <w:t>At a unitary price of 6 MAD, CL RDT is advantageous.</w:t>
      </w:r>
    </w:p>
    <w:p w14:paraId="2F713204" w14:textId="77777777" w:rsidR="003F252F" w:rsidRDefault="00000000">
      <w:pPr>
        <w:ind w:left="972"/>
      </w:pPr>
      <w:r>
        <w:t>At a unitary price of 7 MAD, CL RDT is advantageous.</w:t>
      </w:r>
    </w:p>
    <w:p w14:paraId="2498A2B0" w14:textId="77777777" w:rsidR="003F252F" w:rsidRDefault="00000000">
      <w:pPr>
        <w:ind w:left="972"/>
      </w:pPr>
      <w:r>
        <w:t>At a unitary price of 8 MAD, CL RDT is advantageous.</w:t>
      </w:r>
    </w:p>
    <w:p w14:paraId="0EA60E9C" w14:textId="77777777" w:rsidR="003F252F" w:rsidRDefault="00000000">
      <w:pPr>
        <w:ind w:left="972"/>
      </w:pPr>
      <w:r>
        <w:t>At a unitary price of 9 MAD, CL RDT is advantageous.</w:t>
      </w:r>
    </w:p>
    <w:p w14:paraId="138B33E4" w14:textId="77777777" w:rsidR="003F252F" w:rsidRDefault="00000000">
      <w:pPr>
        <w:ind w:left="972"/>
      </w:pPr>
      <w:r>
        <w:t>At a unitary price of 10 MAD, CL RDT is advantageous.</w:t>
      </w:r>
    </w:p>
    <w:p w14:paraId="5E5274AA" w14:textId="77777777" w:rsidR="003F252F" w:rsidRDefault="00000000">
      <w:pPr>
        <w:ind w:left="972"/>
      </w:pPr>
      <w:r>
        <w:t>At a unitary price of 11 MAD, CL RDT is advantageous.</w:t>
      </w:r>
    </w:p>
    <w:p w14:paraId="1C527880" w14:textId="77777777" w:rsidR="003F252F" w:rsidRDefault="00000000">
      <w:pPr>
        <w:ind w:left="972"/>
      </w:pPr>
      <w:r>
        <w:t>At a unitary price of 12 MAD, CL RDT is advantageous.</w:t>
      </w:r>
    </w:p>
    <w:p w14:paraId="22E578B4" w14:textId="77777777" w:rsidR="003F252F" w:rsidRDefault="00000000">
      <w:pPr>
        <w:ind w:left="972"/>
      </w:pPr>
      <w:r>
        <w:t>At a unitary price of 13 MAD, CL RDT is advantageous.</w:t>
      </w:r>
    </w:p>
    <w:p w14:paraId="58545FB1" w14:textId="77777777" w:rsidR="003F252F" w:rsidRDefault="00000000">
      <w:pPr>
        <w:ind w:left="972"/>
      </w:pPr>
      <w:r>
        <w:t>At a unitary price of 14 MAD, CL RDT is advantageous.</w:t>
      </w:r>
    </w:p>
    <w:p w14:paraId="37E7DC06" w14:textId="77777777" w:rsidR="003F252F" w:rsidRDefault="00000000">
      <w:pPr>
        <w:ind w:left="972"/>
      </w:pPr>
      <w:r>
        <w:t>At a unitary price of 15 MAD, CL RDT is advantageous.</w:t>
      </w:r>
    </w:p>
    <w:p w14:paraId="54F09A09" w14:textId="77777777" w:rsidR="003F252F" w:rsidRDefault="00000000">
      <w:pPr>
        <w:ind w:left="972"/>
      </w:pPr>
      <w:r>
        <w:t>At a unitary price of 16 MAD, CL RDT is advantageous.</w:t>
      </w:r>
    </w:p>
    <w:p w14:paraId="2D522C87" w14:textId="77777777" w:rsidR="003F252F" w:rsidRDefault="00000000">
      <w:pPr>
        <w:ind w:left="972"/>
      </w:pPr>
      <w:r>
        <w:t>At a unitary price of 17 MAD, CL RDT is advantageous.</w:t>
      </w:r>
    </w:p>
    <w:p w14:paraId="4483080A" w14:textId="77777777" w:rsidR="003F252F" w:rsidRDefault="00000000">
      <w:pPr>
        <w:ind w:left="972"/>
      </w:pPr>
      <w:r>
        <w:t>At a unitary price of 18 MAD, CL RDT is advantageous.</w:t>
      </w:r>
    </w:p>
    <w:p w14:paraId="71D84F08" w14:textId="77777777" w:rsidR="003F252F" w:rsidRDefault="00000000">
      <w:pPr>
        <w:ind w:left="972"/>
      </w:pPr>
      <w:r>
        <w:t>At a unitary price of 19 MAD, CL RDT is advantageous.</w:t>
      </w:r>
    </w:p>
    <w:p w14:paraId="125CD939" w14:textId="77777777" w:rsidR="003F252F" w:rsidRDefault="00000000">
      <w:pPr>
        <w:ind w:left="972"/>
      </w:pPr>
      <w:r>
        <w:t>At a unitary price of 20 MAD, CL RDT is advantageous.</w:t>
      </w:r>
    </w:p>
    <w:p w14:paraId="0F06282A" w14:textId="77777777" w:rsidR="003F252F" w:rsidRDefault="00000000">
      <w:pPr>
        <w:ind w:left="972"/>
      </w:pPr>
      <w:r>
        <w:t>At a unitary price of 21 MAD, CL RDT is advantageous.</w:t>
      </w:r>
    </w:p>
    <w:p w14:paraId="7A3F9F88" w14:textId="77777777" w:rsidR="003F252F" w:rsidRDefault="00000000">
      <w:pPr>
        <w:ind w:left="972"/>
      </w:pPr>
      <w:r>
        <w:t>At a unitary price of 22 MAD, CL RDT is advantageous.</w:t>
      </w:r>
    </w:p>
    <w:p w14:paraId="75D82129" w14:textId="77777777" w:rsidR="003F252F" w:rsidRDefault="00000000">
      <w:pPr>
        <w:ind w:left="972"/>
      </w:pPr>
      <w:r>
        <w:t>At a unitary price of 23 MAD, CL RDT is advantageous.</w:t>
      </w:r>
    </w:p>
    <w:p w14:paraId="7F7D0C5D" w14:textId="77777777" w:rsidR="003F252F" w:rsidRDefault="00000000">
      <w:pPr>
        <w:ind w:left="972"/>
      </w:pPr>
      <w:r>
        <w:t>At a unitary price of 24 MAD, CL RDT is advantageous.</w:t>
      </w:r>
    </w:p>
    <w:p w14:paraId="7B505054" w14:textId="77777777" w:rsidR="003F252F" w:rsidRDefault="00000000">
      <w:pPr>
        <w:ind w:left="972"/>
      </w:pPr>
      <w:r>
        <w:t>At a unitary price of 25 MAD, CL RDT is advantageous.</w:t>
      </w:r>
    </w:p>
    <w:p w14:paraId="5326B328" w14:textId="77777777" w:rsidR="003F252F" w:rsidRDefault="00000000">
      <w:pPr>
        <w:ind w:left="972"/>
      </w:pPr>
      <w:r>
        <w:t>At a unitary price of 26 MAD, CL RDT is advantageous.</w:t>
      </w:r>
    </w:p>
    <w:p w14:paraId="0EB3DD20" w14:textId="77777777" w:rsidR="003F252F" w:rsidRDefault="00000000">
      <w:pPr>
        <w:ind w:left="972"/>
      </w:pPr>
      <w:r>
        <w:t>At a unitary price of 27 MAD, CL RDT is advantageous.</w:t>
      </w:r>
    </w:p>
    <w:p w14:paraId="2536D511" w14:textId="77777777" w:rsidR="003F252F" w:rsidRDefault="00000000">
      <w:pPr>
        <w:ind w:left="972"/>
      </w:pPr>
      <w:r>
        <w:t>At a unitary price of 28 MAD, CL RDT is advantageous.</w:t>
      </w:r>
    </w:p>
    <w:p w14:paraId="4398A8BE" w14:textId="77777777" w:rsidR="003F252F" w:rsidRDefault="00000000">
      <w:pPr>
        <w:ind w:left="972"/>
      </w:pPr>
      <w:r>
        <w:t>At a unitary price of 29 MAD, CL RDT is advantageous.</w:t>
      </w:r>
    </w:p>
    <w:p w14:paraId="528E6A5F" w14:textId="77777777" w:rsidR="003F252F" w:rsidRDefault="00000000">
      <w:pPr>
        <w:ind w:left="972"/>
      </w:pPr>
      <w:r>
        <w:t>At a unitary price of 30 MAD, CL RDT is advantageous.</w:t>
      </w:r>
    </w:p>
    <w:p w14:paraId="3C93A730" w14:textId="77777777" w:rsidR="003F252F" w:rsidRDefault="00000000">
      <w:pPr>
        <w:ind w:left="972"/>
      </w:pPr>
      <w:r>
        <w:t>At a unitary price of 31 MAD, CL RDT is advantageous.</w:t>
      </w:r>
    </w:p>
    <w:p w14:paraId="0781ACC4" w14:textId="77777777" w:rsidR="003F252F" w:rsidRDefault="00000000">
      <w:pPr>
        <w:ind w:left="972"/>
      </w:pPr>
      <w:r>
        <w:t>At a unitary price of 32 MAD, CL RDT is advantageous.</w:t>
      </w:r>
    </w:p>
    <w:p w14:paraId="14CD83E4" w14:textId="77777777" w:rsidR="003F252F" w:rsidRDefault="00000000">
      <w:pPr>
        <w:ind w:left="972"/>
      </w:pPr>
      <w:r>
        <w:t>At a unitary price of 33 MAD, CL RDT is advantageous.</w:t>
      </w:r>
    </w:p>
    <w:p w14:paraId="2B498D82" w14:textId="77777777" w:rsidR="003F252F" w:rsidRDefault="00000000">
      <w:pPr>
        <w:ind w:left="972"/>
      </w:pPr>
      <w:r>
        <w:t>At a unitary price of 34 MAD, CL RDT is advantageous.</w:t>
      </w:r>
    </w:p>
    <w:p w14:paraId="3FC6793C" w14:textId="77777777" w:rsidR="003F252F" w:rsidRDefault="00000000">
      <w:pPr>
        <w:ind w:left="972"/>
      </w:pPr>
      <w:r>
        <w:t>At a unitary price of 35 MAD, CL RDT is advantageous.</w:t>
      </w:r>
    </w:p>
    <w:p w14:paraId="3C25D7CD" w14:textId="77777777" w:rsidR="003F252F" w:rsidRDefault="00000000">
      <w:pPr>
        <w:ind w:left="972"/>
      </w:pPr>
      <w:r>
        <w:t>At a unitary price of 36 MAD, CL RDT is advantageous.</w:t>
      </w:r>
    </w:p>
    <w:p w14:paraId="12D4A79F" w14:textId="77777777" w:rsidR="003F252F" w:rsidRDefault="00000000">
      <w:pPr>
        <w:ind w:left="972"/>
      </w:pPr>
      <w:r>
        <w:t>At a unitary price of 37 MAD, CL RDT is advantageous.</w:t>
      </w:r>
    </w:p>
    <w:p w14:paraId="032F3191" w14:textId="77777777" w:rsidR="003F252F" w:rsidRDefault="00000000">
      <w:pPr>
        <w:ind w:left="972"/>
      </w:pPr>
      <w:r>
        <w:t>At a unitary price of 38 MAD, CL RDT is advantageous.</w:t>
      </w:r>
    </w:p>
    <w:p w14:paraId="448D40FF" w14:textId="77777777" w:rsidR="003F252F" w:rsidRDefault="00000000">
      <w:pPr>
        <w:ind w:left="972"/>
      </w:pPr>
      <w:r>
        <w:t>At a unitary price of 39 MAD, CL RDT is advantageous.</w:t>
      </w:r>
    </w:p>
    <w:p w14:paraId="7A034EC0" w14:textId="77777777" w:rsidR="003F252F" w:rsidRDefault="00000000">
      <w:pPr>
        <w:ind w:left="972"/>
      </w:pPr>
      <w:r>
        <w:t>At a unitary price of 40 MAD, CL RDT is advantageous.</w:t>
      </w:r>
    </w:p>
    <w:p w14:paraId="6BF123F8" w14:textId="77777777" w:rsidR="003F252F" w:rsidRDefault="00000000">
      <w:pPr>
        <w:ind w:left="972"/>
      </w:pPr>
      <w:r>
        <w:t>At a unitary price of 41 MAD, CL RDT is advantageous.</w:t>
      </w:r>
    </w:p>
    <w:p w14:paraId="1CFDC3A0" w14:textId="77777777" w:rsidR="003F252F" w:rsidRDefault="00000000">
      <w:pPr>
        <w:ind w:left="972"/>
      </w:pPr>
      <w:r>
        <w:t>At a unitary price of 42 MAD, CL RDT is advantageous.</w:t>
      </w:r>
    </w:p>
    <w:p w14:paraId="4E46A592" w14:textId="77777777" w:rsidR="003F252F" w:rsidRDefault="00000000">
      <w:pPr>
        <w:ind w:left="972"/>
      </w:pPr>
      <w:r>
        <w:t>At a unitary price of 43 MAD, CL RDT is advantageous.</w:t>
      </w:r>
    </w:p>
    <w:p w14:paraId="074AA0B8" w14:textId="77777777" w:rsidR="003F252F" w:rsidRDefault="00000000">
      <w:pPr>
        <w:ind w:left="972"/>
      </w:pPr>
      <w:r>
        <w:t>At a unitary price of 44 MAD, CL RDT is advantageous.</w:t>
      </w:r>
    </w:p>
    <w:p w14:paraId="55045BAE" w14:textId="77777777" w:rsidR="003F252F" w:rsidRDefault="00000000">
      <w:pPr>
        <w:ind w:left="972"/>
      </w:pPr>
      <w:r>
        <w:t>At a unitary price of 45 MAD, CL RDT is advantageous.</w:t>
      </w:r>
    </w:p>
    <w:p w14:paraId="233DFBD4" w14:textId="77777777" w:rsidR="003F252F" w:rsidRDefault="00000000">
      <w:pPr>
        <w:ind w:left="972"/>
      </w:pPr>
      <w:r>
        <w:t>At a unitary price of 46 MAD, CL RDT is advantageous.</w:t>
      </w:r>
    </w:p>
    <w:p w14:paraId="1BF2B0C9" w14:textId="77777777" w:rsidR="003F252F" w:rsidRDefault="00000000">
      <w:pPr>
        <w:ind w:left="972"/>
      </w:pPr>
      <w:r>
        <w:t>At a unitary price of 47 MAD, CL RDT is advantageous.</w:t>
      </w:r>
    </w:p>
    <w:p w14:paraId="4874CE69" w14:textId="77777777" w:rsidR="003F252F" w:rsidRDefault="00000000">
      <w:pPr>
        <w:ind w:left="972"/>
      </w:pPr>
      <w:r>
        <w:t>At a unitary price of 48 MAD, CL RDT is advantageous.</w:t>
      </w:r>
    </w:p>
    <w:p w14:paraId="441F5F3F" w14:textId="77777777" w:rsidR="003F252F" w:rsidRDefault="00000000">
      <w:pPr>
        <w:ind w:left="972"/>
      </w:pPr>
      <w:r>
        <w:t>At a unitary price of 49 MAD, CL RDT is advantageous.</w:t>
      </w:r>
    </w:p>
    <w:p w14:paraId="0295CA35" w14:textId="77777777" w:rsidR="003F252F" w:rsidRDefault="00000000">
      <w:pPr>
        <w:ind w:left="972"/>
      </w:pPr>
      <w:r>
        <w:t>At a unitary price of 50 MAD, CL RDT is advantageous.</w:t>
      </w:r>
    </w:p>
    <w:p w14:paraId="477B1052" w14:textId="77777777" w:rsidR="003F252F" w:rsidRDefault="00000000">
      <w:pPr>
        <w:ind w:left="972"/>
      </w:pPr>
      <w:r>
        <w:t>At a unitary price of 51 MAD, CL RDT is advantageous.</w:t>
      </w:r>
    </w:p>
    <w:p w14:paraId="572DF50E" w14:textId="77777777" w:rsidR="003F252F" w:rsidRDefault="00000000">
      <w:pPr>
        <w:ind w:left="972"/>
      </w:pPr>
      <w:r>
        <w:t>At a unitary price of 52 MAD, CL RDT is advantageous.</w:t>
      </w:r>
    </w:p>
    <w:p w14:paraId="191EEDB5" w14:textId="77777777" w:rsidR="003F252F" w:rsidRDefault="00000000">
      <w:pPr>
        <w:ind w:left="972"/>
      </w:pPr>
      <w:r>
        <w:t>At a unitary price of 53 MAD, CL RDT is advantageous.</w:t>
      </w:r>
    </w:p>
    <w:p w14:paraId="52920781" w14:textId="77777777" w:rsidR="003F252F" w:rsidRDefault="00000000">
      <w:pPr>
        <w:ind w:left="972"/>
      </w:pPr>
      <w:r>
        <w:t>At a unitary price of 54 MAD, CL RDT is advantageous.</w:t>
      </w:r>
    </w:p>
    <w:p w14:paraId="4736B608" w14:textId="77777777" w:rsidR="003F252F" w:rsidRDefault="00000000">
      <w:pPr>
        <w:ind w:left="972"/>
      </w:pPr>
      <w:r>
        <w:t>At a unitary price of 55 MAD, CL RDT is advantageous.</w:t>
      </w:r>
    </w:p>
    <w:p w14:paraId="18F22667" w14:textId="77777777" w:rsidR="003F252F" w:rsidRDefault="00000000">
      <w:pPr>
        <w:ind w:left="972"/>
      </w:pPr>
      <w:r>
        <w:t>At a unitary price of 56 MAD, CL RDT is advantageous.</w:t>
      </w:r>
    </w:p>
    <w:p w14:paraId="1CB7FA90" w14:textId="77777777" w:rsidR="003F252F" w:rsidRDefault="00000000">
      <w:pPr>
        <w:ind w:left="972"/>
      </w:pPr>
      <w:r>
        <w:t>At a unitary price of 57 MAD, CL RDT is advantageous.</w:t>
      </w:r>
    </w:p>
    <w:p w14:paraId="5914222E" w14:textId="77777777" w:rsidR="003F252F" w:rsidRDefault="00000000">
      <w:pPr>
        <w:ind w:left="972"/>
      </w:pPr>
      <w:r>
        <w:t>At a unitary price of 58 MAD, CL RDT is advantageous.</w:t>
      </w:r>
    </w:p>
    <w:p w14:paraId="74701D91" w14:textId="77777777" w:rsidR="003F252F" w:rsidRDefault="00000000">
      <w:pPr>
        <w:ind w:left="972"/>
      </w:pPr>
      <w:r>
        <w:t>At a unitary price of 59 MAD, CL RDT is advantageous.</w:t>
      </w:r>
    </w:p>
    <w:p w14:paraId="0C2B423C" w14:textId="77777777" w:rsidR="003F252F" w:rsidRDefault="00000000">
      <w:pPr>
        <w:ind w:left="972"/>
      </w:pPr>
      <w:r>
        <w:lastRenderedPageBreak/>
        <w:t>At a unitary price of 60 MAD, CL RDT is advantageous.</w:t>
      </w:r>
    </w:p>
    <w:p w14:paraId="7298A354" w14:textId="77777777" w:rsidR="003F252F" w:rsidRDefault="00000000">
      <w:pPr>
        <w:ind w:left="972"/>
      </w:pPr>
      <w:r>
        <w:t>At a unitary price of 61 MAD, CL RDT is advantageous.</w:t>
      </w:r>
    </w:p>
    <w:p w14:paraId="64BEBBCF" w14:textId="77777777" w:rsidR="003F252F" w:rsidRDefault="00000000">
      <w:pPr>
        <w:ind w:left="972"/>
      </w:pPr>
      <w:r>
        <w:t>At a unitary price of 62 MAD, CL RDT is advantageous.</w:t>
      </w:r>
    </w:p>
    <w:p w14:paraId="0437DC6E" w14:textId="77777777" w:rsidR="003F252F" w:rsidRDefault="00000000">
      <w:pPr>
        <w:ind w:left="972"/>
      </w:pPr>
      <w:r>
        <w:t>At a unitary price of 63 MAD, CL RDT is advantageous.</w:t>
      </w:r>
    </w:p>
    <w:p w14:paraId="6E100E79" w14:textId="77777777" w:rsidR="003F252F" w:rsidRDefault="00000000">
      <w:pPr>
        <w:ind w:left="972"/>
      </w:pPr>
      <w:r>
        <w:t>At a unitary price of 64 MAD, CL RDT is advantageous.</w:t>
      </w:r>
    </w:p>
    <w:p w14:paraId="79081FBB" w14:textId="77777777" w:rsidR="003F252F" w:rsidRDefault="00000000">
      <w:pPr>
        <w:ind w:left="972"/>
      </w:pPr>
      <w:r>
        <w:t>At a unitary price of 65 MAD, CL RDT is advantageous.</w:t>
      </w:r>
    </w:p>
    <w:p w14:paraId="47B638CD" w14:textId="77777777" w:rsidR="003F252F" w:rsidRDefault="00000000">
      <w:pPr>
        <w:ind w:left="972"/>
      </w:pPr>
      <w:r>
        <w:t>At a unitary price of 66 MAD, CL RDT is advantageous.</w:t>
      </w:r>
    </w:p>
    <w:p w14:paraId="34ADF1A8" w14:textId="77777777" w:rsidR="003F252F" w:rsidRDefault="00000000">
      <w:pPr>
        <w:ind w:left="972"/>
      </w:pPr>
      <w:r>
        <w:t>At a unitary price of 67 MAD, CL RDT is advantageous.</w:t>
      </w:r>
    </w:p>
    <w:p w14:paraId="101C8410" w14:textId="77777777" w:rsidR="003F252F" w:rsidRDefault="00000000">
      <w:pPr>
        <w:ind w:left="972"/>
      </w:pPr>
      <w:r>
        <w:t>At a unitary price of 68 MAD, CL RDT is advantageous.</w:t>
      </w:r>
    </w:p>
    <w:p w14:paraId="31031EF9" w14:textId="77777777" w:rsidR="003F252F" w:rsidRDefault="00000000">
      <w:pPr>
        <w:ind w:left="972"/>
      </w:pPr>
      <w:r>
        <w:t>At a unitary price of 69 MAD, CL RDT is advantageous.</w:t>
      </w:r>
    </w:p>
    <w:p w14:paraId="5FC80308" w14:textId="77777777" w:rsidR="003F252F" w:rsidRDefault="00000000">
      <w:pPr>
        <w:ind w:left="972"/>
      </w:pPr>
      <w:r>
        <w:t>At a unitary price of 70 MAD, CL RDT is advantageous.</w:t>
      </w:r>
    </w:p>
    <w:p w14:paraId="17293C2D" w14:textId="77777777" w:rsidR="003F252F" w:rsidRDefault="00000000">
      <w:pPr>
        <w:ind w:left="972"/>
      </w:pPr>
      <w:r>
        <w:t>At a unitary price of 71 MAD, CL RDT is advantageous.</w:t>
      </w:r>
    </w:p>
    <w:p w14:paraId="23F63DE6" w14:textId="77777777" w:rsidR="003F252F" w:rsidRDefault="00000000">
      <w:pPr>
        <w:ind w:left="972"/>
      </w:pPr>
      <w:r>
        <w:t>At a unitary price of 72 MAD, CL RDT is advantageous.</w:t>
      </w:r>
    </w:p>
    <w:p w14:paraId="38B17932" w14:textId="77777777" w:rsidR="003F252F" w:rsidRDefault="00000000">
      <w:pPr>
        <w:ind w:left="972"/>
      </w:pPr>
      <w:r>
        <w:t>At a unitary price of 73 MAD, CL RDT is advantageous.</w:t>
      </w:r>
    </w:p>
    <w:p w14:paraId="0B834870" w14:textId="77777777" w:rsidR="003F252F" w:rsidRDefault="00000000">
      <w:pPr>
        <w:ind w:left="972"/>
      </w:pPr>
      <w:r>
        <w:t>At a unitary price of 74 MAD, CL RDT is advantageous.</w:t>
      </w:r>
    </w:p>
    <w:p w14:paraId="467E98ED" w14:textId="77777777" w:rsidR="003F252F" w:rsidRDefault="00000000">
      <w:pPr>
        <w:ind w:left="972"/>
      </w:pPr>
      <w:r>
        <w:t>At a unitary price of 75 MAD, CL RDT is advantageous.</w:t>
      </w:r>
    </w:p>
    <w:p w14:paraId="01BD8455" w14:textId="77777777" w:rsidR="003F252F" w:rsidRDefault="00000000">
      <w:pPr>
        <w:ind w:left="972"/>
      </w:pPr>
      <w:r>
        <w:t>At a unitary price of 76 MAD, CL RDT is advantageous.</w:t>
      </w:r>
    </w:p>
    <w:p w14:paraId="5E8A6840" w14:textId="77777777" w:rsidR="003F252F" w:rsidRDefault="00000000">
      <w:pPr>
        <w:ind w:left="972"/>
      </w:pPr>
      <w:r>
        <w:t>At a unitary price of 77 MAD, CL RDT is advantageous.</w:t>
      </w:r>
    </w:p>
    <w:p w14:paraId="7ECE4201" w14:textId="77777777" w:rsidR="003F252F" w:rsidRDefault="00000000">
      <w:pPr>
        <w:ind w:left="972"/>
      </w:pPr>
      <w:r>
        <w:t>At a unitary price of 78 MAD, CL RDT is advantageous.</w:t>
      </w:r>
    </w:p>
    <w:p w14:paraId="49C720A4" w14:textId="77777777" w:rsidR="003F252F" w:rsidRDefault="00000000">
      <w:pPr>
        <w:ind w:left="972"/>
      </w:pPr>
      <w:r>
        <w:t>At a unitary price of 79 MAD, CL RDT is advantageous.</w:t>
      </w:r>
    </w:p>
    <w:p w14:paraId="773C0C37" w14:textId="77777777" w:rsidR="003F252F" w:rsidRDefault="00000000">
      <w:pPr>
        <w:ind w:left="972"/>
      </w:pPr>
      <w:r>
        <w:t>At a unitary price of 80 MAD, CL RDT is advantageous.</w:t>
      </w:r>
    </w:p>
    <w:p w14:paraId="55AD959C" w14:textId="77777777" w:rsidR="003F252F" w:rsidRDefault="00000000">
      <w:pPr>
        <w:ind w:left="972"/>
      </w:pPr>
      <w:r>
        <w:t>At a unitary price of 81 MAD, CL RDT is advantageous.</w:t>
      </w:r>
    </w:p>
    <w:p w14:paraId="7F5176C8" w14:textId="77777777" w:rsidR="003F252F" w:rsidRDefault="00000000">
      <w:pPr>
        <w:ind w:left="972"/>
      </w:pPr>
      <w:r>
        <w:t>At a unitary price of 82 MAD, CL RDT is advantageous.</w:t>
      </w:r>
    </w:p>
    <w:p w14:paraId="7346D32F" w14:textId="77777777" w:rsidR="003F252F" w:rsidRDefault="00000000">
      <w:pPr>
        <w:ind w:left="972"/>
      </w:pPr>
      <w:r>
        <w:t>At a unitary price of 83 MAD, CL RDT is not advantageous.</w:t>
      </w:r>
    </w:p>
    <w:p w14:paraId="7F20AE14" w14:textId="77777777" w:rsidR="003F252F" w:rsidRDefault="00000000">
      <w:pPr>
        <w:ind w:left="972"/>
      </w:pPr>
      <w:r>
        <w:t>At a unitary price of 84 MAD, CL RDT is not advantageous.</w:t>
      </w:r>
    </w:p>
    <w:p w14:paraId="23C326C9" w14:textId="77777777" w:rsidR="003F252F" w:rsidRDefault="00000000">
      <w:pPr>
        <w:ind w:left="972"/>
      </w:pPr>
      <w:r>
        <w:t>At a unitary price of 85 MAD, CL RDT is not advantageous.</w:t>
      </w:r>
    </w:p>
    <w:p w14:paraId="10B3A7B1" w14:textId="77777777" w:rsidR="003F252F" w:rsidRDefault="00000000">
      <w:pPr>
        <w:ind w:left="972"/>
      </w:pPr>
      <w:r>
        <w:t>At a unitary price of 86 MAD, CL RDT is not advantageous.</w:t>
      </w:r>
    </w:p>
    <w:p w14:paraId="5734ED64" w14:textId="77777777" w:rsidR="003F252F" w:rsidRDefault="00000000">
      <w:pPr>
        <w:ind w:left="972"/>
      </w:pPr>
      <w:r>
        <w:t>At a unitary price of 87 MAD, CL RDT is not advantageous.</w:t>
      </w:r>
    </w:p>
    <w:p w14:paraId="24840918" w14:textId="77777777" w:rsidR="003F252F" w:rsidRDefault="00000000">
      <w:pPr>
        <w:ind w:left="972"/>
      </w:pPr>
      <w:r>
        <w:t>At a unitary price of 88 MAD, CL RDT is not advantageous.</w:t>
      </w:r>
    </w:p>
    <w:p w14:paraId="785DA98B" w14:textId="77777777" w:rsidR="003F252F" w:rsidRDefault="00000000">
      <w:pPr>
        <w:ind w:left="972"/>
      </w:pPr>
      <w:r>
        <w:t>At a unitary price of 89 MAD, CL RDT is not advantageous.</w:t>
      </w:r>
    </w:p>
    <w:p w14:paraId="3C3E32CE" w14:textId="77777777" w:rsidR="003F252F" w:rsidRDefault="00000000">
      <w:pPr>
        <w:ind w:left="972"/>
      </w:pPr>
      <w:r>
        <w:t>At a unitary price of 90 MAD, CL RDT is not advantageous.</w:t>
      </w:r>
    </w:p>
    <w:p w14:paraId="392FE5AC" w14:textId="77777777" w:rsidR="003F252F" w:rsidRDefault="00000000">
      <w:pPr>
        <w:ind w:left="972"/>
      </w:pPr>
      <w:r>
        <w:t>At a unitary price of 91 MAD, CL RDT is not advantageous.</w:t>
      </w:r>
    </w:p>
    <w:p w14:paraId="7D8AD358" w14:textId="77777777" w:rsidR="003F252F" w:rsidRDefault="00000000">
      <w:pPr>
        <w:ind w:left="972"/>
      </w:pPr>
      <w:r>
        <w:t>At a unitary price of 92 MAD, CL RDT is not advantageous.</w:t>
      </w:r>
    </w:p>
    <w:p w14:paraId="51DACB55" w14:textId="77777777" w:rsidR="003F252F" w:rsidRDefault="00000000">
      <w:pPr>
        <w:ind w:left="972"/>
      </w:pPr>
      <w:r>
        <w:t>At a unitary price of 93 MAD, CL RDT is not advantageous.</w:t>
      </w:r>
    </w:p>
    <w:p w14:paraId="51B7592A" w14:textId="77777777" w:rsidR="003F252F" w:rsidRDefault="00000000">
      <w:pPr>
        <w:ind w:left="972"/>
      </w:pPr>
      <w:r>
        <w:t>At a unitary price of 94 MAD, CL RDT is not advantageous.</w:t>
      </w:r>
    </w:p>
    <w:p w14:paraId="01E47F92" w14:textId="77777777" w:rsidR="003F252F" w:rsidRDefault="00000000">
      <w:pPr>
        <w:ind w:left="972"/>
      </w:pPr>
      <w:r>
        <w:t>At a unitary price of 95 MAD, CL RDT is not advantageous.</w:t>
      </w:r>
    </w:p>
    <w:p w14:paraId="35FEB950" w14:textId="77777777" w:rsidR="003F252F" w:rsidRDefault="00000000">
      <w:pPr>
        <w:ind w:left="972"/>
      </w:pPr>
      <w:r>
        <w:t>At a unitary price of 96 MAD, CL RDT is not advantageous.</w:t>
      </w:r>
    </w:p>
    <w:p w14:paraId="08181187" w14:textId="77777777" w:rsidR="003F252F" w:rsidRDefault="00000000">
      <w:pPr>
        <w:ind w:left="972"/>
      </w:pPr>
      <w:r>
        <w:t>At a unitary price of 97 MAD, CL RDT is not advantageous.</w:t>
      </w:r>
    </w:p>
    <w:p w14:paraId="1E651BE5" w14:textId="77777777" w:rsidR="003F252F" w:rsidRDefault="00000000">
      <w:pPr>
        <w:ind w:left="972"/>
      </w:pPr>
      <w:r>
        <w:t>At a unitary price of 98 MAD, CL RDT is not advantageous.</w:t>
      </w:r>
    </w:p>
    <w:p w14:paraId="27EBEE58" w14:textId="77777777" w:rsidR="003F252F" w:rsidRDefault="00000000">
      <w:pPr>
        <w:ind w:left="972"/>
      </w:pPr>
      <w:r>
        <w:t>At a unitary price of 99 MAD, CL RDT is not advantageous.</w:t>
      </w:r>
    </w:p>
    <w:p w14:paraId="21236AC1" w14:textId="77777777" w:rsidR="003F252F" w:rsidRDefault="00000000">
      <w:pPr>
        <w:ind w:left="972"/>
      </w:pPr>
      <w:r>
        <w:t>At a unitary price of 100 MAD, CL RDT is not advantageous.</w:t>
      </w:r>
    </w:p>
    <w:p w14:paraId="66C33E36" w14:textId="77777777" w:rsidR="003F252F" w:rsidRDefault="00000000">
      <w:pPr>
        <w:ind w:left="972"/>
      </w:pPr>
      <w:r>
        <w:t>At a unitary price of 101 MAD, CL RDT is not advantageous.</w:t>
      </w:r>
    </w:p>
    <w:p w14:paraId="6B367E1F" w14:textId="77777777" w:rsidR="003F252F" w:rsidRDefault="00000000">
      <w:pPr>
        <w:ind w:left="972"/>
      </w:pPr>
      <w:r>
        <w:t>At a unitary price of 102 MAD, CL RDT is not advantageous.</w:t>
      </w:r>
    </w:p>
    <w:p w14:paraId="249169AB" w14:textId="77777777" w:rsidR="003F252F" w:rsidRDefault="00000000">
      <w:pPr>
        <w:ind w:left="972"/>
      </w:pPr>
      <w:r>
        <w:t>At a unitary price of 103 MAD, CL RDT is not advantageous.</w:t>
      </w:r>
    </w:p>
    <w:p w14:paraId="798F8914" w14:textId="77777777" w:rsidR="003F252F" w:rsidRDefault="00000000">
      <w:pPr>
        <w:ind w:left="972"/>
      </w:pPr>
      <w:r>
        <w:t>At a unitary price of 104 MAD, CL RDT is not advantageous.</w:t>
      </w:r>
    </w:p>
    <w:p w14:paraId="128ABACE" w14:textId="77777777" w:rsidR="003F252F" w:rsidRDefault="00000000">
      <w:pPr>
        <w:ind w:left="972"/>
      </w:pPr>
      <w:r>
        <w:t>At a unitary price of 105 MAD, CL RDT is not advantageous.</w:t>
      </w:r>
    </w:p>
    <w:p w14:paraId="6F2D3219" w14:textId="77777777" w:rsidR="003F252F" w:rsidRDefault="00000000">
      <w:pPr>
        <w:ind w:left="972"/>
      </w:pPr>
      <w:r>
        <w:t>At a unitary price of 106 MAD, CL RDT is not advantageous.</w:t>
      </w:r>
    </w:p>
    <w:p w14:paraId="33E7CAF1" w14:textId="77777777" w:rsidR="003F252F" w:rsidRDefault="00000000">
      <w:pPr>
        <w:ind w:left="972"/>
      </w:pPr>
      <w:r>
        <w:t>At a unitary price of 107 MAD, CL RDT is not advantageous.</w:t>
      </w:r>
    </w:p>
    <w:p w14:paraId="5E613BB7" w14:textId="77777777" w:rsidR="003F252F" w:rsidRDefault="00000000">
      <w:pPr>
        <w:ind w:left="972"/>
      </w:pPr>
      <w:r>
        <w:t>At a unitary price of 108 MAD, CL RDT is not advantageous.</w:t>
      </w:r>
    </w:p>
    <w:p w14:paraId="533CD636" w14:textId="77777777" w:rsidR="003F252F" w:rsidRDefault="00000000">
      <w:pPr>
        <w:ind w:left="972"/>
      </w:pPr>
      <w:r>
        <w:t>At a unitary price of 109 MAD, CL RDT is not advantageous.</w:t>
      </w:r>
    </w:p>
    <w:p w14:paraId="5FF2C3AF" w14:textId="77777777" w:rsidR="003F252F" w:rsidRDefault="00000000">
      <w:pPr>
        <w:ind w:left="972"/>
      </w:pPr>
      <w:r>
        <w:t>At a unitary price of 110 MAD, CL RDT is not advantageous.</w:t>
      </w:r>
    </w:p>
    <w:p w14:paraId="7F4A0A41" w14:textId="77777777" w:rsidR="003F252F" w:rsidRDefault="00000000">
      <w:pPr>
        <w:ind w:left="972"/>
      </w:pPr>
      <w:r>
        <w:t>At a unitary price of 111 MAD, CL RDT is not advantageous.</w:t>
      </w:r>
    </w:p>
    <w:p w14:paraId="56785F37" w14:textId="77777777" w:rsidR="003F252F" w:rsidRDefault="00000000">
      <w:pPr>
        <w:ind w:left="972"/>
      </w:pPr>
      <w:r>
        <w:t>At a unitary price of 112 MAD, CL RDT is not advantageous.</w:t>
      </w:r>
    </w:p>
    <w:p w14:paraId="62E9A7B5" w14:textId="77777777" w:rsidR="003F252F" w:rsidRDefault="00000000">
      <w:pPr>
        <w:ind w:left="972"/>
      </w:pPr>
      <w:r>
        <w:t>At a unitary price of 113 MAD, CL RDT is not advantageous.</w:t>
      </w:r>
    </w:p>
    <w:p w14:paraId="38D3A5B8" w14:textId="77777777" w:rsidR="003F252F" w:rsidRDefault="00000000">
      <w:pPr>
        <w:ind w:left="972"/>
      </w:pPr>
      <w:r>
        <w:t>At a unitary price of 114 MAD, CL RDT is not advantageous.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6268EFE4" w14:textId="77777777">
        <w:trPr>
          <w:trHeight w:val="1418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2A894AF4" w14:textId="77777777" w:rsidR="003F252F" w:rsidRDefault="00000000">
            <w:pPr>
              <w:spacing w:after="771" w:line="259" w:lineRule="auto"/>
              <w:ind w:left="0" w:firstLine="0"/>
            </w:pPr>
            <w:r>
              <w:rPr>
                <w:b/>
                <w:color w:val="008000"/>
              </w:rPr>
              <w:lastRenderedPageBreak/>
              <w:t>import</w:t>
            </w:r>
            <w:r>
              <w:rPr>
                <w:color w:val="212121"/>
              </w:rPr>
              <w:t xml:space="preserve"> matplotlib.pyplot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plt</w:t>
            </w:r>
          </w:p>
          <w:p w14:paraId="700D349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 xml:space="preserve"># reminder of the names and value for the parameters                         </w:t>
            </w:r>
          </w:p>
          <w:p w14:paraId="45A6E59C" w14:textId="77777777" w:rsidR="003F252F" w:rsidRDefault="00000000">
            <w:pPr>
              <w:spacing w:after="261" w:line="259" w:lineRule="auto"/>
              <w:ind w:left="0" w:firstLine="0"/>
              <w:jc w:val="both"/>
            </w:pPr>
            <w:r>
              <w:rPr>
                <w:color w:val="212121"/>
              </w:rPr>
              <w:t xml:space="preserve">                                                              </w:t>
            </w:r>
            <w:r>
              <w:rPr>
                <w:i/>
                <w:color w:val="408080"/>
              </w:rPr>
              <w:t xml:space="preserve"># previous_knowledge </w:t>
            </w:r>
          </w:p>
          <w:p w14:paraId="2EC37567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1 CL RDT only at the PHC                                                   1      </w:t>
            </w:r>
          </w:p>
          <w:p w14:paraId="1B7BC131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2 CL RDT only at the Lab                                                   1      </w:t>
            </w:r>
          </w:p>
          <w:p w14:paraId="75AF474B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3 CL RDT + Microscopy confirmation by a lab tech                           1      </w:t>
            </w:r>
          </w:p>
          <w:p w14:paraId="604F07EC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4 CL RDT only at the Lab + driver + patient transfer + 40 Transport        1      </w:t>
            </w:r>
          </w:p>
          <w:p w14:paraId="52EFD65B" w14:textId="77777777" w:rsidR="003F252F" w:rsidRDefault="00000000">
            <w:pPr>
              <w:spacing w:after="765" w:line="266" w:lineRule="auto"/>
              <w:ind w:left="0" w:firstLine="0"/>
            </w:pPr>
            <w:r>
              <w:rPr>
                <w:i/>
                <w:color w:val="408080"/>
              </w:rPr>
              <w:t xml:space="preserve">#5 PPrevious scenario 4 + 20 Administr cost                                 1      #6 CL RDT done twice at the PHC with 1HP + 62MAD 2nd RDT cost               1      </w:t>
            </w:r>
          </w:p>
          <w:p w14:paraId="55FF30EE" w14:textId="77777777" w:rsidR="003F252F" w:rsidRDefault="00000000">
            <w:pPr>
              <w:spacing w:after="0" w:line="266" w:lineRule="auto"/>
              <w:ind w:left="0" w:right="4919" w:firstLine="0"/>
            </w:pPr>
            <w:r>
              <w:rPr>
                <w:i/>
                <w:color w:val="408080"/>
              </w:rPr>
              <w:t xml:space="preserve"># Define different scenarios </w:t>
            </w:r>
            <w:r>
              <w:rPr>
                <w:color w:val="212121"/>
              </w:rPr>
              <w:t xml:space="preserve">scenario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3A050C6D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6EBA9600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0719672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74960A7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3B1C8140" w14:textId="77777777" w:rsidR="003F252F" w:rsidRDefault="00000000">
            <w:pPr>
              <w:spacing w:after="0" w:line="266" w:lineRule="auto"/>
              <w:ind w:left="0" w:right="5023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0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6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62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  </w:t>
            </w:r>
          </w:p>
          <w:p w14:paraId="4F973E34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0055AA"/>
              </w:rPr>
              <w:t>]</w:t>
            </w:r>
          </w:p>
          <w:p w14:paraId="783A3571" w14:textId="77777777" w:rsidR="003F252F" w:rsidRDefault="00000000">
            <w:pPr>
              <w:spacing w:after="0" w:line="266" w:lineRule="auto"/>
              <w:ind w:left="0" w:right="4490" w:firstLine="0"/>
            </w:pPr>
            <w:r>
              <w:rPr>
                <w:i/>
                <w:color w:val="408080"/>
              </w:rPr>
              <w:t xml:space="preserve"># Labels for the scenarios </w:t>
            </w:r>
            <w:r>
              <w:rPr>
                <w:color w:val="212121"/>
              </w:rPr>
              <w:t xml:space="preserve">scenario_label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6C21271C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1 CL RDT only at the PHC"</w:t>
            </w:r>
            <w:r>
              <w:rPr>
                <w:color w:val="0055AA"/>
              </w:rPr>
              <w:t>,</w:t>
            </w:r>
          </w:p>
          <w:p w14:paraId="4EE64F2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2 CL RDT only at the Lab"</w:t>
            </w:r>
            <w:r>
              <w:rPr>
                <w:color w:val="0055AA"/>
              </w:rPr>
              <w:t>,</w:t>
            </w:r>
          </w:p>
          <w:p w14:paraId="7476D63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3 CL RDT + Microscopy confirmation by a lab tech"</w:t>
            </w:r>
            <w:r>
              <w:rPr>
                <w:color w:val="0055AA"/>
              </w:rPr>
              <w:t>,</w:t>
            </w:r>
          </w:p>
          <w:p w14:paraId="0E0405E6" w14:textId="77777777" w:rsidR="003F252F" w:rsidRDefault="00000000">
            <w:pPr>
              <w:spacing w:after="6" w:line="259" w:lineRule="auto"/>
              <w:ind w:left="0" w:right="-13" w:firstLine="0"/>
              <w:jc w:val="both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4 CL RDT only at the Lab + driver + patient transfer + 40 Transport"</w:t>
            </w:r>
            <w:r>
              <w:rPr>
                <w:color w:val="0055AA"/>
              </w:rPr>
              <w:t>,</w:t>
            </w:r>
          </w:p>
          <w:p w14:paraId="4B62F1D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5 Previous scenario 4 + 20 Administr cost"</w:t>
            </w:r>
            <w:r>
              <w:rPr>
                <w:color w:val="0055AA"/>
              </w:rPr>
              <w:t>,</w:t>
            </w:r>
          </w:p>
          <w:p w14:paraId="2DE4A22B" w14:textId="77777777" w:rsidR="003F252F" w:rsidRDefault="00000000">
            <w:pPr>
              <w:spacing w:after="255" w:line="266" w:lineRule="auto"/>
              <w:ind w:left="0" w:right="737" w:firstLine="0"/>
              <w:jc w:val="both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 xml:space="preserve">"Scenario 6 CL RDT done twice at the PHC with 1HP + 62MAD 2nd RDT cost" </w:t>
            </w:r>
            <w:r>
              <w:rPr>
                <w:color w:val="0055AA"/>
              </w:rPr>
              <w:t>]</w:t>
            </w:r>
          </w:p>
          <w:p w14:paraId="372E1607" w14:textId="77777777" w:rsidR="003F252F" w:rsidRDefault="00000000">
            <w:pPr>
              <w:spacing w:after="0" w:line="266" w:lineRule="auto"/>
              <w:ind w:left="0" w:right="2987" w:firstLine="0"/>
            </w:pPr>
            <w:r>
              <w:rPr>
                <w:i/>
                <w:color w:val="408080"/>
              </w:rPr>
              <w:t xml:space="preserve"># Iterate through scenarios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scenario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zip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cenario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cenario_labels</w:t>
            </w:r>
            <w:r>
              <w:rPr>
                <w:color w:val="0055AA"/>
              </w:rPr>
              <w:t>):</w:t>
            </w:r>
          </w:p>
          <w:p w14:paraId="7E0FCC2D" w14:textId="77777777" w:rsidR="003F252F" w:rsidRDefault="00000000">
            <w:pPr>
              <w:spacing w:after="0" w:line="266" w:lineRule="auto"/>
              <w:ind w:left="0" w:right="-14" w:firstLine="0"/>
            </w:pPr>
            <w:r>
              <w:rPr>
                <w:color w:val="212121"/>
              </w:rPr>
              <w:t xml:space="preserve">    rdt_cost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 xml:space="preserve">[] </w:t>
            </w:r>
            <w:r>
              <w:rPr>
                <w:color w:val="212121"/>
              </w:rPr>
              <w:t xml:space="preserve">    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main_lab_tech_involv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elf_tr    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rdt_price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: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Assuming a range from 5 to 114 </w:t>
            </w:r>
            <w:r>
              <w:rPr>
                <w:color w:val="212121"/>
              </w:rPr>
              <w:t xml:space="preserve">        rd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         rdt_costs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pp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dt_cost</w:t>
            </w:r>
            <w:r>
              <w:rPr>
                <w:color w:val="0055AA"/>
              </w:rPr>
              <w:t>)</w:t>
            </w:r>
          </w:p>
          <w:p w14:paraId="3F18DF0C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    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plo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rdt_cost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label</w:t>
            </w:r>
            <w:r>
              <w:rPr>
                <w:color w:val="0055AA"/>
              </w:rPr>
              <w:t>)</w:t>
            </w:r>
          </w:p>
          <w:p w14:paraId="38319D36" w14:textId="77777777" w:rsidR="003F252F" w:rsidRDefault="00000000">
            <w:pPr>
              <w:spacing w:after="0" w:line="259" w:lineRule="auto"/>
              <w:ind w:left="0" w:right="-16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xhlin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y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microscopy_cost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r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 xml:space="preserve">"Microscopy Cost 11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Unitary Price of CL RD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Overall CL Diagnostic Cos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legend</w:t>
            </w:r>
            <w:r>
              <w:rPr>
                <w:color w:val="0055AA"/>
              </w:rPr>
              <w:t xml:space="preserve">(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title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Comparison of Overall CL Diagnostic Cost for Different Scenarios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Unitary Price of CL RD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Overall CL Diagnostic Cos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title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Comparison of Overall CL Diagnostic Cost for Different Scenarios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leg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bbox_to_anchor</w:t>
            </w:r>
            <w:r>
              <w:rPr>
                <w:b/>
                <w:color w:val="AA22FF"/>
              </w:rPr>
              <w:t>=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.0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loc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upper left'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Places the legend outside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how</w:t>
            </w:r>
            <w:r>
              <w:rPr>
                <w:color w:val="0055AA"/>
              </w:rPr>
              <w:t>()</w:t>
            </w:r>
          </w:p>
        </w:tc>
      </w:tr>
    </w:tbl>
    <w:p w14:paraId="6EC7DE68" w14:textId="77777777" w:rsidR="003F252F" w:rsidRDefault="00000000">
      <w:pPr>
        <w:pStyle w:val="Heading1"/>
        <w:ind w:left="-5" w:right="-9125"/>
      </w:pPr>
      <w:r>
        <w:t>In [144…</w:t>
      </w:r>
      <w:r>
        <w:br w:type="page"/>
      </w:r>
    </w:p>
    <w:p w14:paraId="04AC4128" w14:textId="77777777" w:rsidR="003F252F" w:rsidRDefault="00000000">
      <w:pPr>
        <w:spacing w:after="350" w:line="259" w:lineRule="auto"/>
        <w:ind w:left="870" w:right="-37" w:firstLine="0"/>
      </w:pPr>
      <w:r>
        <w:rPr>
          <w:noProof/>
        </w:rPr>
        <w:lastRenderedPageBreak/>
        <w:drawing>
          <wp:inline distT="0" distB="0" distL="0" distR="0" wp14:anchorId="220CDA39" wp14:editId="621C70B5">
            <wp:extent cx="5810251" cy="2219325"/>
            <wp:effectExtent l="0" t="0" r="0" b="0"/>
            <wp:docPr id="1409" name="Picture 14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" name="Picture 140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0251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3010307B" w14:textId="77777777">
        <w:trPr>
          <w:trHeight w:val="9341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5F4C5B4B" w14:textId="77777777" w:rsidR="003F252F" w:rsidRDefault="00000000">
            <w:pPr>
              <w:spacing w:after="255" w:line="266" w:lineRule="auto"/>
              <w:ind w:left="0" w:right="4167" w:firstLine="0"/>
            </w:pPr>
            <w:r>
              <w:rPr>
                <w:i/>
                <w:color w:val="408080"/>
              </w:rPr>
              <w:t xml:space="preserve"># Set the figure size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figur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figsize</w:t>
            </w:r>
            <w:r>
              <w:rPr>
                <w:b/>
                <w:color w:val="AA22FF"/>
              </w:rPr>
              <w:t>=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8</w:t>
            </w:r>
            <w:r>
              <w:rPr>
                <w:color w:val="0055AA"/>
              </w:rPr>
              <w:t>))</w:t>
            </w:r>
          </w:p>
          <w:p w14:paraId="0F573C3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Define a list of grayscale colors</w:t>
            </w:r>
          </w:p>
          <w:p w14:paraId="20ACE584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colo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k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6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2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4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2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8'</w:t>
            </w:r>
            <w:r>
              <w:rPr>
                <w:color w:val="0055AA"/>
              </w:rPr>
              <w:t>]</w:t>
            </w:r>
          </w:p>
          <w:p w14:paraId="23EDB7E5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Define a list of line styles</w:t>
            </w:r>
          </w:p>
          <w:p w14:paraId="71B495D8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line_styl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.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: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.'</w:t>
            </w:r>
            <w:r>
              <w:rPr>
                <w:color w:val="0055AA"/>
              </w:rPr>
              <w:t>,</w:t>
            </w:r>
            <w:r>
              <w:rPr>
                <w:color w:val="BA2121"/>
              </w:rPr>
              <w:t>'-'</w:t>
            </w:r>
            <w:r>
              <w:rPr>
                <w:color w:val="0055AA"/>
              </w:rPr>
              <w:t>]</w:t>
            </w:r>
          </w:p>
          <w:p w14:paraId="37E56E8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Iterate through scenarios</w:t>
            </w:r>
          </w:p>
          <w:p w14:paraId="77CD78EB" w14:textId="77777777" w:rsidR="003F252F" w:rsidRDefault="00000000">
            <w:pPr>
              <w:spacing w:after="0" w:line="266" w:lineRule="auto"/>
              <w:ind w:left="0" w:right="-16" w:firstLine="0"/>
            </w:pP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idx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cenario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enumerat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zip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cenario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cenario_l     rdt_cost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 xml:space="preserve">[] </w:t>
            </w:r>
            <w:r>
              <w:rPr>
                <w:color w:val="212121"/>
              </w:rPr>
              <w:t xml:space="preserve">    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main_lab_tech_involv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elf_tr    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rdt_price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: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Assuming a range from 15 to 114 </w:t>
            </w:r>
            <w:r>
              <w:rPr>
                <w:color w:val="212121"/>
              </w:rPr>
              <w:t xml:space="preserve">        rd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         rdt_costs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pp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dt_cost</w:t>
            </w:r>
            <w:r>
              <w:rPr>
                <w:color w:val="0055AA"/>
              </w:rPr>
              <w:t>)</w:t>
            </w:r>
          </w:p>
          <w:p w14:paraId="20A4CDB4" w14:textId="77777777" w:rsidR="003F252F" w:rsidRDefault="00000000">
            <w:pPr>
              <w:spacing w:after="261" w:line="259" w:lineRule="auto"/>
              <w:ind w:left="0" w:right="-16" w:firstLine="0"/>
              <w:jc w:val="both"/>
            </w:pPr>
            <w:r>
              <w:rPr>
                <w:color w:val="212121"/>
              </w:rPr>
              <w:t xml:space="preserve">    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plo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rdt_cost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color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linestyl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labe</w:t>
            </w:r>
          </w:p>
          <w:p w14:paraId="6D742F74" w14:textId="77777777" w:rsidR="003F252F" w:rsidRDefault="00000000">
            <w:pPr>
              <w:spacing w:after="0" w:line="266" w:lineRule="auto"/>
              <w:ind w:left="0" w:right="2021" w:firstLine="0"/>
            </w:pP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 xml:space="preserve"># Annotate the lines with numbers </w:t>
            </w:r>
            <w:r>
              <w:rPr>
                <w:color w:val="212121"/>
              </w:rPr>
              <w:t xml:space="preserve">    x_position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6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if</w:t>
            </w:r>
            <w:r>
              <w:rPr>
                <w:color w:val="212121"/>
              </w:rPr>
              <w:t xml:space="preserve"> idx </w:t>
            </w:r>
            <w:r>
              <w:rPr>
                <w:b/>
                <w:color w:val="AA22FF"/>
              </w:rPr>
              <w:t>%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=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else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 xml:space="preserve">5 </w:t>
            </w:r>
            <w:r>
              <w:rPr>
                <w:color w:val="212121"/>
              </w:rPr>
              <w:t xml:space="preserve">    y_position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rdt_costs</w:t>
            </w:r>
            <w:r>
              <w:rPr>
                <w:color w:val="0055AA"/>
              </w:rPr>
              <w:t>[</w:t>
            </w:r>
            <w:r>
              <w:rPr>
                <w:b/>
                <w:color w:val="AA22FF"/>
              </w:rPr>
              <w:t>-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]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if</w:t>
            </w:r>
            <w:r>
              <w:rPr>
                <w:color w:val="212121"/>
              </w:rPr>
              <w:t xml:space="preserve"> idx </w:t>
            </w:r>
            <w:r>
              <w:rPr>
                <w:b/>
                <w:color w:val="AA22FF"/>
              </w:rPr>
              <w:t>%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=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else</w:t>
            </w:r>
            <w:r>
              <w:rPr>
                <w:color w:val="212121"/>
              </w:rPr>
              <w:t xml:space="preserve"> rdt_costs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 xml:space="preserve">] </w:t>
            </w:r>
            <w:r>
              <w:rPr>
                <w:color w:val="212121"/>
              </w:rPr>
              <w:t xml:space="preserve">    y_offse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-</w:t>
            </w:r>
            <w:r>
              <w:rPr>
                <w:color w:val="008800"/>
              </w:rPr>
              <w:t>5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if</w:t>
            </w:r>
            <w:r>
              <w:rPr>
                <w:color w:val="212121"/>
              </w:rPr>
              <w:t xml:space="preserve"> idx </w:t>
            </w:r>
            <w:r>
              <w:rPr>
                <w:b/>
                <w:color w:val="AA22FF"/>
              </w:rPr>
              <w:t>%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!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008000"/>
              </w:rPr>
              <w:t>else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</w:p>
          <w:p w14:paraId="1D4D76C5" w14:textId="77777777" w:rsidR="003F252F" w:rsidRDefault="00000000">
            <w:pPr>
              <w:spacing w:after="261" w:line="259" w:lineRule="auto"/>
              <w:ind w:left="0" w:right="-16" w:firstLine="0"/>
              <w:jc w:val="both"/>
            </w:pPr>
            <w:r>
              <w:rPr>
                <w:color w:val="212121"/>
              </w:rPr>
              <w:t xml:space="preserve">    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nnotat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tr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idx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x_position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y_position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y_offset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fontsize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12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a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ri</w:t>
            </w:r>
          </w:p>
          <w:p w14:paraId="3FD22055" w14:textId="77777777" w:rsidR="003F252F" w:rsidRDefault="00000000">
            <w:pPr>
              <w:spacing w:after="0" w:line="266" w:lineRule="auto"/>
              <w:ind w:left="0" w:right="91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xhlin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y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microscopy_cost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0.5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 xml:space="preserve">"Microscopy Cost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Unitary Price of CL RD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Overall CL Diagnostic Cost (MAD)"</w:t>
            </w:r>
            <w:r>
              <w:rPr>
                <w:color w:val="0055AA"/>
              </w:rPr>
              <w:t>)</w:t>
            </w:r>
          </w:p>
          <w:p w14:paraId="7B2F42A1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title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Comparison of Overall CL Diagnostic Cost for Different Scenarios"</w:t>
            </w:r>
            <w:r>
              <w:rPr>
                <w:color w:val="0055AA"/>
              </w:rPr>
              <w:t>)</w:t>
            </w:r>
          </w:p>
          <w:p w14:paraId="5F1C0DF4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Create the legend with a smaller font size</w:t>
            </w:r>
          </w:p>
          <w:p w14:paraId="52502008" w14:textId="77777777" w:rsidR="003F252F" w:rsidRDefault="00000000">
            <w:pPr>
              <w:spacing w:after="255" w:line="266" w:lineRule="auto"/>
              <w:ind w:left="0" w:right="2129" w:firstLine="0"/>
            </w:pPr>
            <w:r>
              <w:rPr>
                <w:color w:val="212121"/>
              </w:rPr>
              <w:t xml:space="preserve">legend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leg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bbox_to_anchor</w:t>
            </w:r>
            <w:r>
              <w:rPr>
                <w:b/>
                <w:color w:val="AA22FF"/>
              </w:rPr>
              <w:t>=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.0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loc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upper left'</w:t>
            </w:r>
            <w:r>
              <w:rPr>
                <w:color w:val="0055AA"/>
              </w:rPr>
              <w:t xml:space="preserve">)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text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legend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get_texts</w:t>
            </w:r>
            <w:r>
              <w:rPr>
                <w:color w:val="0055AA"/>
              </w:rPr>
              <w:t xml:space="preserve">(): </w:t>
            </w:r>
            <w:r>
              <w:rPr>
                <w:color w:val="212121"/>
              </w:rPr>
              <w:t xml:space="preserve">    tex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et_fontsiz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9</w:t>
            </w:r>
            <w:r>
              <w:rPr>
                <w:color w:val="0055AA"/>
              </w:rPr>
              <w:t>)</w:t>
            </w:r>
          </w:p>
          <w:p w14:paraId="66E9BD4D" w14:textId="77777777" w:rsidR="003F252F" w:rsidRDefault="00000000">
            <w:pPr>
              <w:spacing w:after="0" w:line="259" w:lineRule="auto"/>
              <w:ind w:left="0" w:right="5883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tight_layout</w:t>
            </w:r>
            <w:r>
              <w:rPr>
                <w:color w:val="0055AA"/>
              </w:rPr>
              <w:t xml:space="preserve">(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how</w:t>
            </w:r>
            <w:r>
              <w:rPr>
                <w:color w:val="0055AA"/>
              </w:rPr>
              <w:t>()</w:t>
            </w:r>
          </w:p>
        </w:tc>
      </w:tr>
    </w:tbl>
    <w:p w14:paraId="78209BAC" w14:textId="77777777" w:rsidR="003F252F" w:rsidRDefault="00000000">
      <w:pPr>
        <w:pStyle w:val="Heading1"/>
        <w:ind w:left="-5" w:right="-9125"/>
      </w:pPr>
      <w:r>
        <w:t>In [145…</w:t>
      </w:r>
      <w:r>
        <w:br w:type="page"/>
      </w:r>
    </w:p>
    <w:p w14:paraId="16011025" w14:textId="77777777" w:rsidR="003F252F" w:rsidRDefault="00000000">
      <w:pPr>
        <w:spacing w:after="350" w:line="259" w:lineRule="auto"/>
        <w:ind w:left="870" w:right="-37" w:firstLine="0"/>
      </w:pPr>
      <w:r>
        <w:rPr>
          <w:noProof/>
        </w:rPr>
        <w:lastRenderedPageBreak/>
        <w:drawing>
          <wp:inline distT="0" distB="0" distL="0" distR="0" wp14:anchorId="781CABD6" wp14:editId="7EF93A02">
            <wp:extent cx="5810251" cy="3114675"/>
            <wp:effectExtent l="0" t="0" r="0" b="0"/>
            <wp:docPr id="1795" name="Picture 17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" name="Picture 179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0251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131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432B3C15" w14:textId="77777777">
        <w:trPr>
          <w:trHeight w:val="6281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41D51C41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 xml:space="preserve"># reminder of the names and some parameters </w:t>
            </w:r>
          </w:p>
          <w:p w14:paraId="27A9C80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CLRDT Se 68%  Sp 94% PPV 95% NPV 64%</w:t>
            </w:r>
          </w:p>
          <w:p w14:paraId="376B62ED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Microscopy Se 65% Sp 100% PPV 100% NPV 16%</w:t>
            </w:r>
          </w:p>
          <w:p w14:paraId="2DBEE249" w14:textId="77777777" w:rsidR="003F252F" w:rsidRDefault="00000000">
            <w:pPr>
              <w:spacing w:after="261" w:line="259" w:lineRule="auto"/>
              <w:ind w:left="0" w:right="-13" w:firstLine="0"/>
              <w:jc w:val="both"/>
            </w:pPr>
            <w:r>
              <w:rPr>
                <w:i/>
                <w:color w:val="408080"/>
              </w:rPr>
              <w:t># Benefit value for test accuracy (= True positive rate + true negative rate) TPR=S</w:t>
            </w:r>
          </w:p>
          <w:p w14:paraId="0EFBC93D" w14:textId="77777777" w:rsidR="003F252F" w:rsidRDefault="00000000">
            <w:pPr>
              <w:spacing w:after="6" w:line="259" w:lineRule="auto"/>
              <w:ind w:left="0" w:right="-13" w:firstLine="0"/>
              <w:jc w:val="both"/>
            </w:pPr>
            <w:r>
              <w:rPr>
                <w:color w:val="212121"/>
              </w:rPr>
              <w:t xml:space="preserve">                                                                       </w:t>
            </w:r>
            <w:r>
              <w:rPr>
                <w:i/>
                <w:color w:val="408080"/>
              </w:rPr>
              <w:t># prevalence</w:t>
            </w:r>
          </w:p>
          <w:p w14:paraId="6C63DDE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</w:p>
          <w:p w14:paraId="4E4508B0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1 CL RDT only at the PHC                                                   0.5    </w:t>
            </w:r>
          </w:p>
          <w:p w14:paraId="496B2812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2 CL RDT only at the Lab                                                   0.5    </w:t>
            </w:r>
          </w:p>
          <w:p w14:paraId="2EED161A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3 CL RDT + Microscopy confirmation by a lab tech                           0.5    </w:t>
            </w:r>
          </w:p>
          <w:p w14:paraId="5875BBEF" w14:textId="77777777" w:rsidR="003F252F" w:rsidRDefault="00000000">
            <w:pPr>
              <w:spacing w:after="6" w:line="259" w:lineRule="auto"/>
              <w:ind w:left="0" w:firstLine="0"/>
              <w:jc w:val="both"/>
            </w:pPr>
            <w:r>
              <w:rPr>
                <w:i/>
                <w:color w:val="408080"/>
              </w:rPr>
              <w:t xml:space="preserve">#4 CL RDT only at the Lab + driver + patient transfer + 40 Transport        0.5    </w:t>
            </w:r>
          </w:p>
          <w:p w14:paraId="37B7AD85" w14:textId="77777777" w:rsidR="003F252F" w:rsidRDefault="00000000">
            <w:pPr>
              <w:spacing w:after="510" w:line="266" w:lineRule="auto"/>
              <w:ind w:left="0" w:firstLine="0"/>
            </w:pPr>
            <w:r>
              <w:rPr>
                <w:i/>
                <w:color w:val="408080"/>
              </w:rPr>
              <w:t xml:space="preserve">#5 Previous scenario 4 + 20 Administr cost                                  0.5    #6 CL RDT done twice at the PHC with 1HP + 62MAD 2nd RDT cost               0.5    </w:t>
            </w:r>
          </w:p>
          <w:p w14:paraId="1C889E2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benefit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40285260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># Benefit values for scenarios 1 to 6</w:t>
            </w:r>
          </w:p>
          <w:p w14:paraId="65ED11A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81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212121"/>
              </w:rPr>
              <w:t xml:space="preserve">  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9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</w:p>
          <w:p w14:paraId="52CB1945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7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</w:p>
          <w:p w14:paraId="5495519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94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7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</w:p>
          <w:p w14:paraId="7F6812C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3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2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</w:p>
          <w:p w14:paraId="56A53EF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</w:p>
          <w:p w14:paraId="1C6DB8D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9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7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</w:p>
          <w:p w14:paraId="3858D68A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0055AA"/>
              </w:rPr>
              <w:t>]</w:t>
            </w:r>
          </w:p>
        </w:tc>
      </w:tr>
    </w:tbl>
    <w:p w14:paraId="6CACC433" w14:textId="77777777" w:rsidR="003F252F" w:rsidRDefault="00000000">
      <w:pPr>
        <w:pStyle w:val="Heading1"/>
        <w:spacing w:after="6196"/>
        <w:ind w:left="-5" w:right="-9125"/>
      </w:pPr>
      <w:r>
        <w:lastRenderedPageBreak/>
        <w:t>In [146…</w:t>
      </w:r>
    </w:p>
    <w:tbl>
      <w:tblPr>
        <w:tblStyle w:val="TableGrid"/>
        <w:tblpPr w:vertAnchor="text" w:tblpX="1059" w:tblpY="-131"/>
        <w:tblOverlap w:val="never"/>
        <w:tblW w:w="8951" w:type="dxa"/>
        <w:tblInd w:w="0" w:type="dxa"/>
        <w:tblCellMar>
          <w:top w:w="0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67206F59" w14:textId="77777777">
        <w:trPr>
          <w:trHeight w:val="2826"/>
        </w:trPr>
        <w:tc>
          <w:tcPr>
            <w:tcW w:w="8951" w:type="dxa"/>
            <w:tcBorders>
              <w:top w:val="single" w:sz="6" w:space="0" w:color="E0E0E0"/>
              <w:left w:val="single" w:sz="6" w:space="0" w:color="E0E0E0"/>
              <w:bottom w:val="nil"/>
              <w:right w:val="single" w:sz="6" w:space="0" w:color="E0E0E0"/>
            </w:tcBorders>
            <w:shd w:val="clear" w:color="auto" w:fill="F5F5F5"/>
            <w:vAlign w:val="center"/>
          </w:tcPr>
          <w:p w14:paraId="3AEFB8D0" w14:textId="77777777" w:rsidR="003F252F" w:rsidRDefault="00000000">
            <w:pPr>
              <w:spacing w:after="255" w:line="266" w:lineRule="auto"/>
              <w:ind w:left="0" w:right="4919" w:firstLine="0"/>
            </w:pPr>
            <w:r>
              <w:rPr>
                <w:i/>
                <w:color w:val="408080"/>
              </w:rPr>
              <w:t xml:space="preserve"># Importing necessary libraries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matplotlib.pyplot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plt </w:t>
            </w:r>
            <w:r>
              <w:rPr>
                <w:b/>
                <w:color w:val="008000"/>
              </w:rPr>
              <w:t>import</w:t>
            </w:r>
            <w:r>
              <w:rPr>
                <w:color w:val="212121"/>
              </w:rPr>
              <w:t xml:space="preserve"> numpy </w:t>
            </w:r>
            <w:r>
              <w:rPr>
                <w:b/>
                <w:color w:val="008000"/>
              </w:rPr>
              <w:t>as</w:t>
            </w:r>
            <w:r>
              <w:rPr>
                <w:color w:val="212121"/>
              </w:rPr>
              <w:t xml:space="preserve"> np</w:t>
            </w:r>
          </w:p>
          <w:p w14:paraId="1991C6C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Function to calculate RDT cost</w:t>
            </w:r>
          </w:p>
          <w:p w14:paraId="08837126" w14:textId="77777777" w:rsidR="003F252F" w:rsidRDefault="00000000">
            <w:pPr>
              <w:spacing w:after="0" w:line="266" w:lineRule="auto"/>
              <w:ind w:left="0" w:right="-14" w:firstLine="0"/>
            </w:pPr>
            <w:r>
              <w:rPr>
                <w:b/>
                <w:color w:val="008000"/>
              </w:rPr>
              <w:t>def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previous_knowledg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working_tim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hp_needed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main_lab_tec     diagnostic_tool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Representing CL RDT </w:t>
            </w:r>
            <w:r>
              <w:rPr>
                <w:color w:val="212121"/>
              </w:rPr>
              <w:t xml:space="preserve">    outpu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</w:p>
          <w:p w14:paraId="359882C4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color w:val="008800"/>
              </w:rPr>
              <w:t>52.3</w:t>
            </w:r>
          </w:p>
          <w:p w14:paraId="36DD6961" w14:textId="77777777" w:rsidR="003F252F" w:rsidRDefault="00000000">
            <w:pPr>
              <w:spacing w:after="0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-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5.8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iagnostic_tool</w:t>
            </w:r>
          </w:p>
        </w:tc>
      </w:tr>
    </w:tbl>
    <w:p w14:paraId="625CA39D" w14:textId="77777777" w:rsidR="003F252F" w:rsidRDefault="00000000">
      <w:pPr>
        <w:pStyle w:val="Heading1"/>
        <w:ind w:left="-5" w:right="-9125"/>
      </w:pPr>
      <w:r>
        <w:t>In [147…</w:t>
      </w:r>
    </w:p>
    <w:p w14:paraId="16FDA8A9" w14:textId="77777777" w:rsidR="003F252F" w:rsidRDefault="003F252F">
      <w:pPr>
        <w:spacing w:after="0" w:line="259" w:lineRule="auto"/>
        <w:ind w:left="-1155" w:right="11138" w:firstLine="0"/>
      </w:pPr>
    </w:p>
    <w:tbl>
      <w:tblPr>
        <w:tblStyle w:val="TableGrid"/>
        <w:tblW w:w="8951" w:type="dxa"/>
        <w:tblInd w:w="1059" w:type="dxa"/>
        <w:tblCellMar>
          <w:top w:w="50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3361B510" w14:textId="77777777">
        <w:trPr>
          <w:trHeight w:val="14400"/>
        </w:trPr>
        <w:tc>
          <w:tcPr>
            <w:tcW w:w="8951" w:type="dxa"/>
            <w:tcBorders>
              <w:top w:val="nil"/>
              <w:left w:val="single" w:sz="6" w:space="0" w:color="E0E0E0"/>
              <w:bottom w:val="nil"/>
              <w:right w:val="single" w:sz="6" w:space="0" w:color="E0E0E0"/>
            </w:tcBorders>
            <w:shd w:val="clear" w:color="auto" w:fill="F5F5F5"/>
          </w:tcPr>
          <w:p w14:paraId="1C3C2115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lastRenderedPageBreak/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revious_knowledge</w:t>
            </w:r>
          </w:p>
          <w:p w14:paraId="49CDD342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working_time</w:t>
            </w:r>
          </w:p>
          <w:p w14:paraId="782E6064" w14:textId="77777777" w:rsidR="003F252F" w:rsidRDefault="00000000">
            <w:pPr>
              <w:numPr>
                <w:ilvl w:val="0"/>
                <w:numId w:val="3"/>
              </w:numPr>
              <w:spacing w:after="6" w:line="259" w:lineRule="auto"/>
              <w:ind w:right="2727" w:firstLine="0"/>
            </w:pPr>
            <w:r>
              <w:rPr>
                <w:color w:val="008800"/>
              </w:rPr>
              <w:t>3.9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hp_needed</w:t>
            </w:r>
          </w:p>
          <w:p w14:paraId="2634DF3B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9.6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main_lab_tech_involved</w:t>
            </w:r>
          </w:p>
          <w:p w14:paraId="55649A7F" w14:textId="77777777" w:rsidR="003F252F" w:rsidRDefault="00000000">
            <w:pPr>
              <w:numPr>
                <w:ilvl w:val="0"/>
                <w:numId w:val="3"/>
              </w:numPr>
              <w:spacing w:after="0" w:line="266" w:lineRule="auto"/>
              <w:ind w:right="2727" w:firstLine="0"/>
            </w:pPr>
            <w:r>
              <w:rPr>
                <w:color w:val="008800"/>
              </w:rPr>
              <w:t>2.4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self_transfer  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.1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driver_transfer</w:t>
            </w:r>
          </w:p>
          <w:p w14:paraId="0F87DF9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007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patient_transport_cost</w:t>
            </w:r>
          </w:p>
          <w:p w14:paraId="6A997B72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   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.0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 xml:space="preserve"> admin_moh_cost</w:t>
            </w:r>
          </w:p>
          <w:p w14:paraId="1D21AB3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)</w:t>
            </w:r>
          </w:p>
          <w:p w14:paraId="2FB23EEA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return</w:t>
            </w:r>
            <w:r>
              <w:rPr>
                <w:color w:val="212121"/>
              </w:rPr>
              <w:t xml:space="preserve"> output</w:t>
            </w:r>
          </w:p>
          <w:p w14:paraId="642459FE" w14:textId="77777777" w:rsidR="003F252F" w:rsidRDefault="00000000">
            <w:pPr>
              <w:spacing w:after="0" w:line="266" w:lineRule="auto"/>
              <w:ind w:left="0" w:right="6741" w:firstLine="0"/>
            </w:pPr>
            <w:r>
              <w:rPr>
                <w:i/>
                <w:color w:val="408080"/>
              </w:rPr>
              <w:t xml:space="preserve"># Scenarios </w:t>
            </w:r>
            <w:r>
              <w:rPr>
                <w:color w:val="212121"/>
              </w:rPr>
              <w:t xml:space="preserve">scenario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619D4DF2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6AC4339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03FC6A00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7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),</w:t>
            </w:r>
          </w:p>
          <w:p w14:paraId="057B2765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0</w:t>
            </w:r>
            <w:r>
              <w:rPr>
                <w:color w:val="0055AA"/>
              </w:rPr>
              <w:t>),</w:t>
            </w:r>
          </w:p>
          <w:p w14:paraId="60A2F34E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3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4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20</w:t>
            </w:r>
            <w:r>
              <w:rPr>
                <w:color w:val="0055AA"/>
              </w:rPr>
              <w:t>),</w:t>
            </w:r>
          </w:p>
          <w:p w14:paraId="665CD837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6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62</w:t>
            </w:r>
            <w:r>
              <w:rPr>
                <w:color w:val="0055AA"/>
              </w:rPr>
              <w:t>)</w:t>
            </w:r>
          </w:p>
          <w:p w14:paraId="12DFB0DE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0055AA"/>
              </w:rPr>
              <w:t>]</w:t>
            </w:r>
          </w:p>
          <w:p w14:paraId="2A90E3EE" w14:textId="77777777" w:rsidR="003F252F" w:rsidRDefault="00000000">
            <w:pPr>
              <w:spacing w:after="255" w:line="266" w:lineRule="auto"/>
              <w:ind w:left="0" w:right="1917" w:firstLine="0"/>
            </w:pPr>
            <w:r>
              <w:rPr>
                <w:i/>
                <w:color w:val="408080"/>
              </w:rPr>
              <w:t xml:space="preserve"># Benefits for each scenario (replace with actual values) </w:t>
            </w:r>
            <w:r>
              <w:rPr>
                <w:color w:val="212121"/>
              </w:rPr>
              <w:t xml:space="preserve">benefit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008800"/>
              </w:rPr>
              <w:t>0.81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94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0.855</w:t>
            </w:r>
            <w:r>
              <w:rPr>
                <w:color w:val="0055AA"/>
              </w:rPr>
              <w:t>]</w:t>
            </w:r>
          </w:p>
          <w:p w14:paraId="1384EC8B" w14:textId="77777777" w:rsidR="003F252F" w:rsidRDefault="00000000">
            <w:pPr>
              <w:spacing w:after="0" w:line="266" w:lineRule="auto"/>
              <w:ind w:left="0" w:right="4490" w:firstLine="0"/>
            </w:pPr>
            <w:r>
              <w:rPr>
                <w:i/>
                <w:color w:val="408080"/>
              </w:rPr>
              <w:t xml:space="preserve"># Labels for the scenarios </w:t>
            </w:r>
            <w:r>
              <w:rPr>
                <w:color w:val="212121"/>
              </w:rPr>
              <w:t xml:space="preserve">scenario_label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</w:p>
          <w:p w14:paraId="6D73441F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1 CL RDT only at the PHC"</w:t>
            </w:r>
            <w:r>
              <w:rPr>
                <w:color w:val="0055AA"/>
              </w:rPr>
              <w:t>,</w:t>
            </w:r>
          </w:p>
          <w:p w14:paraId="7A0938DE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2 CL RDT only at the Lab"</w:t>
            </w:r>
            <w:r>
              <w:rPr>
                <w:color w:val="0055AA"/>
              </w:rPr>
              <w:t>,</w:t>
            </w:r>
          </w:p>
          <w:p w14:paraId="4ED79429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3 CL RDT + Microscopy confirmation by a lab tech"</w:t>
            </w:r>
            <w:r>
              <w:rPr>
                <w:color w:val="0055AA"/>
              </w:rPr>
              <w:t>,</w:t>
            </w:r>
          </w:p>
          <w:p w14:paraId="3F5BB7F2" w14:textId="77777777" w:rsidR="003F252F" w:rsidRDefault="00000000">
            <w:pPr>
              <w:spacing w:after="6" w:line="259" w:lineRule="auto"/>
              <w:ind w:left="0" w:right="-13" w:firstLine="0"/>
              <w:jc w:val="both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4 CL RDT only at the Lab + driver + patient transfer + 40 Transport"</w:t>
            </w:r>
            <w:r>
              <w:rPr>
                <w:color w:val="0055AA"/>
              </w:rPr>
              <w:t>,</w:t>
            </w:r>
          </w:p>
          <w:p w14:paraId="3CAC8A98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>"Scenario 5 Previous scenario 4 + 20 Administr cost"</w:t>
            </w:r>
            <w:r>
              <w:rPr>
                <w:color w:val="0055AA"/>
              </w:rPr>
              <w:t>,</w:t>
            </w:r>
          </w:p>
          <w:p w14:paraId="424DAE3A" w14:textId="77777777" w:rsidR="003F252F" w:rsidRDefault="00000000">
            <w:pPr>
              <w:spacing w:after="255" w:line="266" w:lineRule="auto"/>
              <w:ind w:left="0" w:right="737" w:firstLine="0"/>
              <w:jc w:val="both"/>
            </w:pPr>
            <w:r>
              <w:rPr>
                <w:color w:val="212121"/>
              </w:rPr>
              <w:t xml:space="preserve">    </w:t>
            </w:r>
            <w:r>
              <w:rPr>
                <w:color w:val="BA2121"/>
              </w:rPr>
              <w:t xml:space="preserve">"Scenario 6 CL RDT done twice at the PHC with 1HP + 62MAD 2nd RDT cost" </w:t>
            </w:r>
            <w:r>
              <w:rPr>
                <w:color w:val="0055AA"/>
              </w:rPr>
              <w:t>]</w:t>
            </w:r>
          </w:p>
          <w:p w14:paraId="3921CC1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Define a list of grayscale colors</w:t>
            </w:r>
          </w:p>
          <w:p w14:paraId="609EC90C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colo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k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6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2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4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2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0.8'</w:t>
            </w:r>
            <w:r>
              <w:rPr>
                <w:color w:val="0055AA"/>
              </w:rPr>
              <w:t>]</w:t>
            </w:r>
          </w:p>
          <w:p w14:paraId="4693AA8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Define a list of line styles</w:t>
            </w:r>
          </w:p>
          <w:p w14:paraId="2A01B65D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 xml:space="preserve">line_style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.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: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'-.'</w:t>
            </w:r>
            <w:r>
              <w:rPr>
                <w:color w:val="0055AA"/>
              </w:rPr>
              <w:t>,</w:t>
            </w:r>
            <w:r>
              <w:rPr>
                <w:color w:val="BA2121"/>
              </w:rPr>
              <w:t>'-'</w:t>
            </w:r>
            <w:r>
              <w:rPr>
                <w:color w:val="0055AA"/>
              </w:rPr>
              <w:t>]</w:t>
            </w:r>
          </w:p>
          <w:p w14:paraId="1EBDE5E7" w14:textId="77777777" w:rsidR="003F252F" w:rsidRDefault="00000000">
            <w:pPr>
              <w:spacing w:after="255" w:line="266" w:lineRule="auto"/>
              <w:ind w:left="0" w:right="4167" w:firstLine="0"/>
            </w:pPr>
            <w:r>
              <w:rPr>
                <w:i/>
                <w:color w:val="408080"/>
              </w:rPr>
              <w:t xml:space="preserve"># Initialize the plot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figur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figsize</w:t>
            </w:r>
            <w:r>
              <w:rPr>
                <w:b/>
                <w:color w:val="AA22FF"/>
              </w:rPr>
              <w:t>=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6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9</w:t>
            </w:r>
            <w:r>
              <w:rPr>
                <w:color w:val="0055AA"/>
              </w:rPr>
              <w:t>))</w:t>
            </w:r>
          </w:p>
          <w:p w14:paraId="762999C5" w14:textId="77777777" w:rsidR="003F252F" w:rsidRDefault="00000000">
            <w:pPr>
              <w:spacing w:after="0" w:line="266" w:lineRule="auto"/>
              <w:ind w:left="0" w:right="-16" w:firstLine="0"/>
            </w:pPr>
            <w:r>
              <w:rPr>
                <w:i/>
                <w:color w:val="408080"/>
              </w:rPr>
              <w:t xml:space="preserve"># Iterate through scenarios to calculate and store the Cost-Benefit Ratios (CBRs) </w:t>
            </w:r>
            <w:r>
              <w:rPr>
                <w:color w:val="212121"/>
              </w:rPr>
              <w:t xml:space="preserve">reference_cb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[]</w:t>
            </w:r>
            <w:r>
              <w:rPr>
                <w:color w:val="212121"/>
              </w:rPr>
              <w:t xml:space="preserve">  </w:t>
            </w:r>
            <w:r>
              <w:rPr>
                <w:i/>
                <w:color w:val="408080"/>
              </w:rPr>
              <w:t xml:space="preserve"># To store CBRs of the reference scenario (Scenario 3)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scenario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benefit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zip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cenario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cenario_label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     cb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 xml:space="preserve">[] </w:t>
            </w: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rdt_price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:</w:t>
            </w:r>
          </w:p>
          <w:p w14:paraId="34FD0604" w14:textId="77777777" w:rsidR="003F252F" w:rsidRDefault="00000000">
            <w:pPr>
              <w:spacing w:after="0" w:line="266" w:lineRule="auto"/>
              <w:ind w:left="0" w:right="2451" w:firstLine="0"/>
            </w:pPr>
            <w:r>
              <w:rPr>
                <w:color w:val="212121"/>
              </w:rPr>
              <w:t xml:space="preserve">        rd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>scenario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rdt_price         cbr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benefit </w:t>
            </w:r>
            <w:r>
              <w:rPr>
                <w:b/>
                <w:color w:val="AA22FF"/>
              </w:rPr>
              <w:t>/</w:t>
            </w:r>
            <w:r>
              <w:rPr>
                <w:color w:val="212121"/>
              </w:rPr>
              <w:t xml:space="preserve"> rdt_cost         cbrs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pp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cbr</w:t>
            </w:r>
            <w:r>
              <w:rPr>
                <w:color w:val="0055AA"/>
              </w:rPr>
              <w:t>)</w:t>
            </w:r>
          </w:p>
          <w:p w14:paraId="69DC8D36" w14:textId="77777777" w:rsidR="003F252F" w:rsidRDefault="00000000">
            <w:pPr>
              <w:spacing w:after="0" w:line="266" w:lineRule="auto"/>
              <w:ind w:left="0" w:right="737" w:firstLine="0"/>
            </w:pPr>
            <w:r>
              <w:rPr>
                <w:color w:val="212121"/>
              </w:rPr>
              <w:t xml:space="preserve">    </w:t>
            </w:r>
            <w:r>
              <w:rPr>
                <w:i/>
                <w:color w:val="408080"/>
              </w:rPr>
              <w:t xml:space="preserve"># Store CBRs for the reference scenario (Scenario 3) </w:t>
            </w: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if</w:t>
            </w:r>
            <w:r>
              <w:rPr>
                <w:color w:val="212121"/>
              </w:rPr>
              <w:t xml:space="preserve"> label </w:t>
            </w:r>
            <w:r>
              <w:rPr>
                <w:b/>
                <w:color w:val="AA22FF"/>
              </w:rPr>
              <w:t>==</w:t>
            </w:r>
            <w:r>
              <w:rPr>
                <w:color w:val="212121"/>
              </w:rPr>
              <w:t xml:space="preserve"> </w:t>
            </w:r>
            <w:r>
              <w:rPr>
                <w:color w:val="BA2121"/>
              </w:rPr>
              <w:t>"Scenario 3 CL RDT + Microscopy confirmation by a lab tech"</w:t>
            </w:r>
            <w:r>
              <w:rPr>
                <w:color w:val="0055AA"/>
              </w:rPr>
              <w:t>:</w:t>
            </w:r>
          </w:p>
          <w:p w14:paraId="4D222E94" w14:textId="77777777" w:rsidR="003F252F" w:rsidRDefault="00000000">
            <w:pPr>
              <w:spacing w:after="0" w:line="259" w:lineRule="auto"/>
              <w:ind w:left="0" w:right="3953" w:firstLine="0"/>
            </w:pPr>
            <w:r>
              <w:rPr>
                <w:color w:val="212121"/>
              </w:rPr>
              <w:t xml:space="preserve">        reference_cb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brs         reference_avg_cbr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np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mean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cbrs</w:t>
            </w:r>
            <w:r>
              <w:rPr>
                <w:color w:val="0055AA"/>
              </w:rPr>
              <w:t>)</w:t>
            </w:r>
          </w:p>
        </w:tc>
      </w:tr>
    </w:tbl>
    <w:p w14:paraId="466C03B9" w14:textId="77777777" w:rsidR="003F252F" w:rsidRDefault="003F252F">
      <w:pPr>
        <w:spacing w:after="0" w:line="259" w:lineRule="auto"/>
        <w:ind w:left="-1155" w:right="11138" w:firstLine="0"/>
      </w:pPr>
    </w:p>
    <w:tbl>
      <w:tblPr>
        <w:tblStyle w:val="TableGrid"/>
        <w:tblW w:w="8951" w:type="dxa"/>
        <w:tblInd w:w="1059" w:type="dxa"/>
        <w:tblCellMar>
          <w:top w:w="50" w:type="dxa"/>
          <w:left w:w="6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951"/>
      </w:tblGrid>
      <w:tr w:rsidR="003F252F" w14:paraId="40756644" w14:textId="77777777">
        <w:trPr>
          <w:trHeight w:val="6201"/>
        </w:trPr>
        <w:tc>
          <w:tcPr>
            <w:tcW w:w="8951" w:type="dxa"/>
            <w:tcBorders>
              <w:top w:val="nil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F5F5F5"/>
          </w:tcPr>
          <w:p w14:paraId="38D7B30A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Plot the Normalized CBRs</w:t>
            </w:r>
          </w:p>
          <w:p w14:paraId="45FC5083" w14:textId="77777777" w:rsidR="003F252F" w:rsidRDefault="00000000">
            <w:pPr>
              <w:spacing w:after="0" w:line="266" w:lineRule="auto"/>
              <w:ind w:left="0" w:right="-16" w:firstLine="0"/>
            </w:pP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scenario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benefit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zip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scenario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scenario_label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     cbrs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 xml:space="preserve">[] </w:t>
            </w:r>
            <w:r>
              <w:rPr>
                <w:color w:val="212121"/>
              </w:rPr>
              <w:t xml:space="preserve">    </w:t>
            </w:r>
            <w:r>
              <w:rPr>
                <w:b/>
                <w:color w:val="008000"/>
              </w:rPr>
              <w:t>for</w:t>
            </w:r>
            <w:r>
              <w:rPr>
                <w:color w:val="212121"/>
              </w:rPr>
              <w:t xml:space="preserve"> rdt_price </w:t>
            </w:r>
            <w:r>
              <w:rPr>
                <w:b/>
                <w:color w:val="AA22FF"/>
              </w:rPr>
              <w:t>in</w:t>
            </w:r>
            <w:r>
              <w:rPr>
                <w:color w:val="212121"/>
              </w:rPr>
              <w:t xml:space="preserve"> 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:</w:t>
            </w:r>
          </w:p>
          <w:p w14:paraId="7BA98F2C" w14:textId="77777777" w:rsidR="003F252F" w:rsidRDefault="00000000">
            <w:pPr>
              <w:spacing w:after="0" w:line="266" w:lineRule="auto"/>
              <w:ind w:left="0" w:right="1057" w:firstLine="0"/>
            </w:pPr>
            <w:r>
              <w:rPr>
                <w:color w:val="212121"/>
              </w:rPr>
              <w:t xml:space="preserve">        rdt_cost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calculate_rdt_cost</w:t>
            </w:r>
            <w:r>
              <w:rPr>
                <w:color w:val="0055AA"/>
              </w:rPr>
              <w:t>(</w:t>
            </w:r>
            <w:r>
              <w:rPr>
                <w:b/>
                <w:color w:val="AA22FF"/>
              </w:rPr>
              <w:t>*</w:t>
            </w:r>
            <w:r>
              <w:rPr>
                <w:color w:val="212121"/>
              </w:rPr>
              <w:t>scenario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+</w:t>
            </w:r>
            <w:r>
              <w:rPr>
                <w:color w:val="212121"/>
              </w:rPr>
              <w:t xml:space="preserve"> rdt_price         cbr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 xml:space="preserve">benefit </w:t>
            </w:r>
            <w:r>
              <w:rPr>
                <w:b/>
                <w:color w:val="AA22FF"/>
              </w:rPr>
              <w:t>/</w:t>
            </w:r>
            <w:r>
              <w:rPr>
                <w:color w:val="212121"/>
              </w:rPr>
              <w:t xml:space="preserve"> rdt_cost</w:t>
            </w:r>
            <w:r>
              <w:rPr>
                <w:color w:val="0055AA"/>
              </w:rPr>
              <w:t>)</w:t>
            </w:r>
            <w:r>
              <w:rPr>
                <w:color w:val="212121"/>
              </w:rPr>
              <w:t xml:space="preserve"> </w:t>
            </w:r>
            <w:r>
              <w:rPr>
                <w:b/>
                <w:color w:val="AA22FF"/>
              </w:rPr>
              <w:t>/</w:t>
            </w:r>
            <w:r>
              <w:rPr>
                <w:color w:val="212121"/>
              </w:rPr>
              <w:t xml:space="preserve"> reference_avg_cbr  </w:t>
            </w:r>
            <w:r>
              <w:rPr>
                <w:i/>
                <w:color w:val="408080"/>
              </w:rPr>
              <w:t xml:space="preserve"># Normalizing CBR </w:t>
            </w:r>
            <w:r>
              <w:rPr>
                <w:color w:val="212121"/>
              </w:rPr>
              <w:t xml:space="preserve">        cbrs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pp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cbr</w:t>
            </w:r>
            <w:r>
              <w:rPr>
                <w:color w:val="0055AA"/>
              </w:rPr>
              <w:t>)</w:t>
            </w:r>
          </w:p>
          <w:p w14:paraId="32E6862B" w14:textId="77777777" w:rsidR="003F252F" w:rsidRDefault="00000000">
            <w:pPr>
              <w:spacing w:after="261" w:line="259" w:lineRule="auto"/>
              <w:ind w:left="0" w:right="-17" w:firstLine="0"/>
              <w:jc w:val="both"/>
            </w:pPr>
            <w:r>
              <w:rPr>
                <w:color w:val="212121"/>
              </w:rPr>
              <w:t xml:space="preserve">    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plot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range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15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cbrs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color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linestyle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f"{</w:t>
            </w:r>
            <w:r>
              <w:rPr>
                <w:color w:val="212121"/>
              </w:rPr>
              <w:t>label</w:t>
            </w:r>
            <w:r>
              <w:rPr>
                <w:color w:val="BA2121"/>
              </w:rPr>
              <w:t>}</w:t>
            </w:r>
          </w:p>
          <w:p w14:paraId="50B5EAC6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Add vertical and horizontal lines for visual reference</w:t>
            </w:r>
          </w:p>
          <w:p w14:paraId="6DFC8EE2" w14:textId="77777777" w:rsidR="003F252F" w:rsidRDefault="00000000">
            <w:pPr>
              <w:spacing w:after="0" w:line="266" w:lineRule="auto"/>
              <w:ind w:left="0" w:right="-16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xvlin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x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79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g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 xml:space="preserve">"CL RDT unitary cost at 79 MAD v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xvlin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x</w:t>
            </w:r>
            <w:r>
              <w:rPr>
                <w:b/>
                <w:color w:val="AA22FF"/>
              </w:rPr>
              <w:t>=</w:t>
            </w:r>
            <w:r>
              <w:rPr>
                <w:color w:val="008800"/>
              </w:rPr>
              <w:t>54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r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 xml:space="preserve">"CL RDT unitary cost at 54 MAD v </w:t>
            </w:r>
            <w:r>
              <w:rPr>
                <w:color w:val="212121"/>
              </w:rPr>
              <w:t xml:space="preserve">Benefit_threshold_scenario3 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</w:p>
          <w:p w14:paraId="0D0275F5" w14:textId="77777777" w:rsidR="003F252F" w:rsidRDefault="00000000">
            <w:pPr>
              <w:spacing w:after="6" w:line="259" w:lineRule="auto"/>
              <w:ind w:left="0" w:right="-16" w:firstLine="0"/>
              <w:jc w:val="both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axhline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y</w:t>
            </w:r>
            <w:r>
              <w:rPr>
                <w:b/>
                <w:color w:val="AA22FF"/>
              </w:rPr>
              <w:t>=</w:t>
            </w:r>
            <w:r>
              <w:rPr>
                <w:color w:val="212121"/>
              </w:rPr>
              <w:t>Benefit_threshold_scenario3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color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b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inestyle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--'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label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"Benefi</w:t>
            </w:r>
          </w:p>
          <w:p w14:paraId="3273E33D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Label axes and add title</w:t>
            </w:r>
          </w:p>
          <w:p w14:paraId="22E16D95" w14:textId="77777777" w:rsidR="003F252F" w:rsidRDefault="00000000">
            <w:pPr>
              <w:spacing w:after="0" w:line="266" w:lineRule="auto"/>
              <w:ind w:left="0" w:right="1916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x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Unitary Price of CL RDT (MAD)"</w:t>
            </w:r>
            <w:r>
              <w:rPr>
                <w:color w:val="0055AA"/>
              </w:rPr>
              <w:t xml:space="preserve">)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ylabel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Normalized Cost-Benefit Ratio"</w:t>
            </w:r>
            <w:r>
              <w:rPr>
                <w:color w:val="0055AA"/>
              </w:rPr>
              <w:t>)</w:t>
            </w:r>
          </w:p>
          <w:p w14:paraId="3D35BF7A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title</w:t>
            </w:r>
            <w:r>
              <w:rPr>
                <w:color w:val="0055AA"/>
              </w:rPr>
              <w:t>(</w:t>
            </w:r>
            <w:r>
              <w:rPr>
                <w:color w:val="BA2121"/>
              </w:rPr>
              <w:t>"Comparison of Normalized Cost-Benefit Ratios for Different Scenarios"</w:t>
            </w:r>
            <w:r>
              <w:rPr>
                <w:color w:val="0055AA"/>
              </w:rPr>
              <w:t>)</w:t>
            </w:r>
          </w:p>
          <w:p w14:paraId="51FF76B3" w14:textId="77777777" w:rsidR="003F252F" w:rsidRDefault="00000000">
            <w:pPr>
              <w:spacing w:after="6" w:line="259" w:lineRule="auto"/>
              <w:ind w:left="0" w:firstLine="0"/>
            </w:pPr>
            <w:r>
              <w:rPr>
                <w:i/>
                <w:color w:val="408080"/>
              </w:rPr>
              <w:t># Add legend outside the figure</w:t>
            </w:r>
          </w:p>
          <w:p w14:paraId="50798087" w14:textId="77777777" w:rsidR="003F252F" w:rsidRDefault="00000000">
            <w:pPr>
              <w:spacing w:after="261" w:line="259" w:lineRule="auto"/>
              <w:ind w:left="0" w:firstLine="0"/>
            </w:pP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legend</w:t>
            </w:r>
            <w:r>
              <w:rPr>
                <w:color w:val="0055AA"/>
              </w:rPr>
              <w:t>(</w:t>
            </w:r>
            <w:r>
              <w:rPr>
                <w:color w:val="212121"/>
              </w:rPr>
              <w:t>bbox_to_anchor</w:t>
            </w:r>
            <w:r>
              <w:rPr>
                <w:b/>
                <w:color w:val="AA22FF"/>
              </w:rPr>
              <w:t>=</w:t>
            </w:r>
            <w:r>
              <w:rPr>
                <w:color w:val="0055AA"/>
              </w:rPr>
              <w:t>(</w:t>
            </w:r>
            <w:r>
              <w:rPr>
                <w:color w:val="008800"/>
              </w:rPr>
              <w:t>1.05</w:t>
            </w:r>
            <w:r>
              <w:rPr>
                <w:color w:val="0055AA"/>
              </w:rPr>
              <w:t>,</w:t>
            </w:r>
            <w:r>
              <w:rPr>
                <w:color w:val="212121"/>
              </w:rPr>
              <w:t xml:space="preserve"> </w:t>
            </w:r>
            <w:r>
              <w:rPr>
                <w:color w:val="008800"/>
              </w:rPr>
              <w:t>1</w:t>
            </w:r>
            <w:r>
              <w:rPr>
                <w:color w:val="0055AA"/>
              </w:rPr>
              <w:t>),</w:t>
            </w:r>
            <w:r>
              <w:rPr>
                <w:color w:val="212121"/>
              </w:rPr>
              <w:t xml:space="preserve"> loc</w:t>
            </w:r>
            <w:r>
              <w:rPr>
                <w:b/>
                <w:color w:val="AA22FF"/>
              </w:rPr>
              <w:t>=</w:t>
            </w:r>
            <w:r>
              <w:rPr>
                <w:color w:val="BA2121"/>
              </w:rPr>
              <w:t>'upper left'</w:t>
            </w:r>
            <w:r>
              <w:rPr>
                <w:color w:val="0055AA"/>
              </w:rPr>
              <w:t>)</w:t>
            </w:r>
          </w:p>
          <w:p w14:paraId="60448A2A" w14:textId="77777777" w:rsidR="003F252F" w:rsidRDefault="00000000">
            <w:pPr>
              <w:spacing w:after="0" w:line="259" w:lineRule="auto"/>
              <w:ind w:left="0" w:right="6205" w:firstLine="0"/>
            </w:pPr>
            <w:r>
              <w:rPr>
                <w:i/>
                <w:color w:val="408080"/>
              </w:rPr>
              <w:t xml:space="preserve"># Show the plot </w:t>
            </w:r>
            <w:r>
              <w:rPr>
                <w:color w:val="212121"/>
              </w:rPr>
              <w:t>plt</w:t>
            </w:r>
            <w:r>
              <w:rPr>
                <w:b/>
                <w:color w:val="AA22FF"/>
              </w:rPr>
              <w:t>.</w:t>
            </w:r>
            <w:r>
              <w:rPr>
                <w:color w:val="212121"/>
              </w:rPr>
              <w:t>show</w:t>
            </w:r>
            <w:r>
              <w:rPr>
                <w:color w:val="0055AA"/>
              </w:rPr>
              <w:t>()</w:t>
            </w:r>
          </w:p>
        </w:tc>
      </w:tr>
    </w:tbl>
    <w:p w14:paraId="72E125F4" w14:textId="77777777" w:rsidR="003F252F" w:rsidRDefault="00000000">
      <w:pPr>
        <w:spacing w:after="0" w:line="259" w:lineRule="auto"/>
        <w:ind w:left="870" w:right="-37" w:firstLine="0"/>
      </w:pPr>
      <w:r>
        <w:rPr>
          <w:noProof/>
        </w:rPr>
        <w:drawing>
          <wp:inline distT="0" distB="0" distL="0" distR="0" wp14:anchorId="3A3355F0" wp14:editId="5E74B1BA">
            <wp:extent cx="5810251" cy="2133600"/>
            <wp:effectExtent l="0" t="0" r="0" b="0"/>
            <wp:docPr id="2655" name="Picture 26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5" name="Picture 265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0251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252F">
      <w:pgSz w:w="12240" w:h="15840"/>
      <w:pgMar w:top="720" w:right="1102" w:bottom="720" w:left="115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F3189"/>
    <w:multiLevelType w:val="hybridMultilevel"/>
    <w:tmpl w:val="18A8380A"/>
    <w:lvl w:ilvl="0" w:tplc="2C52D196">
      <w:start w:val="1"/>
      <w:numFmt w:val="bullet"/>
      <w:lvlText w:val="-"/>
      <w:lvlJc w:val="left"/>
      <w:pPr>
        <w:ind w:left="0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3A85E02">
      <w:start w:val="1"/>
      <w:numFmt w:val="bullet"/>
      <w:lvlText w:val="o"/>
      <w:lvlJc w:val="left"/>
      <w:pPr>
        <w:ind w:left="20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29A373E">
      <w:start w:val="1"/>
      <w:numFmt w:val="bullet"/>
      <w:lvlText w:val="▪"/>
      <w:lvlJc w:val="left"/>
      <w:pPr>
        <w:ind w:left="27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C183606">
      <w:start w:val="1"/>
      <w:numFmt w:val="bullet"/>
      <w:lvlText w:val="•"/>
      <w:lvlJc w:val="left"/>
      <w:pPr>
        <w:ind w:left="34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429DD0">
      <w:start w:val="1"/>
      <w:numFmt w:val="bullet"/>
      <w:lvlText w:val="o"/>
      <w:lvlJc w:val="left"/>
      <w:pPr>
        <w:ind w:left="416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254CAB4">
      <w:start w:val="1"/>
      <w:numFmt w:val="bullet"/>
      <w:lvlText w:val="▪"/>
      <w:lvlJc w:val="left"/>
      <w:pPr>
        <w:ind w:left="488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42CD5A">
      <w:start w:val="1"/>
      <w:numFmt w:val="bullet"/>
      <w:lvlText w:val="•"/>
      <w:lvlJc w:val="left"/>
      <w:pPr>
        <w:ind w:left="56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C04051A">
      <w:start w:val="1"/>
      <w:numFmt w:val="bullet"/>
      <w:lvlText w:val="o"/>
      <w:lvlJc w:val="left"/>
      <w:pPr>
        <w:ind w:left="63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F0C7FAA">
      <w:start w:val="1"/>
      <w:numFmt w:val="bullet"/>
      <w:lvlText w:val="▪"/>
      <w:lvlJc w:val="left"/>
      <w:pPr>
        <w:ind w:left="70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83B4613"/>
    <w:multiLevelType w:val="hybridMultilevel"/>
    <w:tmpl w:val="2662EE72"/>
    <w:lvl w:ilvl="0" w:tplc="343C533A">
      <w:start w:val="1"/>
      <w:numFmt w:val="bullet"/>
      <w:lvlText w:val="-"/>
      <w:lvlJc w:val="left"/>
      <w:pPr>
        <w:ind w:left="0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256262A">
      <w:start w:val="1"/>
      <w:numFmt w:val="bullet"/>
      <w:lvlText w:val="o"/>
      <w:lvlJc w:val="left"/>
      <w:pPr>
        <w:ind w:left="20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0004170">
      <w:start w:val="1"/>
      <w:numFmt w:val="bullet"/>
      <w:lvlText w:val="▪"/>
      <w:lvlJc w:val="left"/>
      <w:pPr>
        <w:ind w:left="27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362ECAA">
      <w:start w:val="1"/>
      <w:numFmt w:val="bullet"/>
      <w:lvlText w:val="•"/>
      <w:lvlJc w:val="left"/>
      <w:pPr>
        <w:ind w:left="34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6FC0864">
      <w:start w:val="1"/>
      <w:numFmt w:val="bullet"/>
      <w:lvlText w:val="o"/>
      <w:lvlJc w:val="left"/>
      <w:pPr>
        <w:ind w:left="416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99E8784">
      <w:start w:val="1"/>
      <w:numFmt w:val="bullet"/>
      <w:lvlText w:val="▪"/>
      <w:lvlJc w:val="left"/>
      <w:pPr>
        <w:ind w:left="488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AFCBB84">
      <w:start w:val="1"/>
      <w:numFmt w:val="bullet"/>
      <w:lvlText w:val="•"/>
      <w:lvlJc w:val="left"/>
      <w:pPr>
        <w:ind w:left="56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5C889C8">
      <w:start w:val="1"/>
      <w:numFmt w:val="bullet"/>
      <w:lvlText w:val="o"/>
      <w:lvlJc w:val="left"/>
      <w:pPr>
        <w:ind w:left="63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2928F54">
      <w:start w:val="1"/>
      <w:numFmt w:val="bullet"/>
      <w:lvlText w:val="▪"/>
      <w:lvlJc w:val="left"/>
      <w:pPr>
        <w:ind w:left="70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E921344"/>
    <w:multiLevelType w:val="hybridMultilevel"/>
    <w:tmpl w:val="B67AF5AC"/>
    <w:lvl w:ilvl="0" w:tplc="5502C3C6">
      <w:start w:val="1"/>
      <w:numFmt w:val="bullet"/>
      <w:lvlText w:val="-"/>
      <w:lvlJc w:val="left"/>
      <w:pPr>
        <w:ind w:left="0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AE68EC4">
      <w:start w:val="1"/>
      <w:numFmt w:val="bullet"/>
      <w:lvlText w:val="o"/>
      <w:lvlJc w:val="left"/>
      <w:pPr>
        <w:ind w:left="20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0B4F0D0">
      <w:start w:val="1"/>
      <w:numFmt w:val="bullet"/>
      <w:lvlText w:val="▪"/>
      <w:lvlJc w:val="left"/>
      <w:pPr>
        <w:ind w:left="27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14A88F2">
      <w:start w:val="1"/>
      <w:numFmt w:val="bullet"/>
      <w:lvlText w:val="•"/>
      <w:lvlJc w:val="left"/>
      <w:pPr>
        <w:ind w:left="34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A04D96">
      <w:start w:val="1"/>
      <w:numFmt w:val="bullet"/>
      <w:lvlText w:val="o"/>
      <w:lvlJc w:val="left"/>
      <w:pPr>
        <w:ind w:left="416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EEC8376">
      <w:start w:val="1"/>
      <w:numFmt w:val="bullet"/>
      <w:lvlText w:val="▪"/>
      <w:lvlJc w:val="left"/>
      <w:pPr>
        <w:ind w:left="488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6FC89FC">
      <w:start w:val="1"/>
      <w:numFmt w:val="bullet"/>
      <w:lvlText w:val="•"/>
      <w:lvlJc w:val="left"/>
      <w:pPr>
        <w:ind w:left="560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18E1764">
      <w:start w:val="1"/>
      <w:numFmt w:val="bullet"/>
      <w:lvlText w:val="o"/>
      <w:lvlJc w:val="left"/>
      <w:pPr>
        <w:ind w:left="632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96A9B74">
      <w:start w:val="1"/>
      <w:numFmt w:val="bullet"/>
      <w:lvlText w:val="▪"/>
      <w:lvlJc w:val="left"/>
      <w:pPr>
        <w:ind w:left="7043"/>
      </w:pPr>
      <w:rPr>
        <w:rFonts w:ascii="Consolas" w:eastAsia="Consolas" w:hAnsi="Consolas" w:cs="Consolas"/>
        <w:b w:val="0"/>
        <w:i w:val="0"/>
        <w:strike w:val="0"/>
        <w:dstrike w:val="0"/>
        <w:color w:val="212121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71028335">
    <w:abstractNumId w:val="2"/>
  </w:num>
  <w:num w:numId="2" w16cid:durableId="230702171">
    <w:abstractNumId w:val="1"/>
  </w:num>
  <w:num w:numId="3" w16cid:durableId="1688558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NrQ0NDc3tjA3MDJT0lEKTi0uzszPAykwrAUAUC1E2iwAAAA="/>
  </w:docVars>
  <w:rsids>
    <w:rsidRoot w:val="003F252F"/>
    <w:rsid w:val="003F252F"/>
    <w:rsid w:val="0063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DECED"/>
  <w15:docId w15:val="{318D5FC6-1C4F-42E1-B41D-D9A44ADD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63" w:lineRule="auto"/>
      <w:ind w:left="987" w:hanging="10"/>
    </w:pPr>
    <w:rPr>
      <w:rFonts w:ascii="Consolas" w:eastAsia="Consolas" w:hAnsi="Consolas" w:cs="Consolas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66" w:line="265" w:lineRule="auto"/>
      <w:ind w:left="10" w:hanging="10"/>
      <w:outlineLvl w:val="0"/>
    </w:pPr>
    <w:rPr>
      <w:rFonts w:ascii="Consolas" w:eastAsia="Consolas" w:hAnsi="Consolas" w:cs="Consolas"/>
      <w:color w:val="616161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onsolas" w:eastAsia="Consolas" w:hAnsi="Consolas" w:cs="Consolas"/>
      <w:color w:val="616161"/>
      <w:sz w:val="1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395</Words>
  <Characters>18677</Characters>
  <Application>Microsoft Office Word</Application>
  <DocSecurity>0</DocSecurity>
  <Lines>15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 BENNIS</dc:creator>
  <cp:keywords/>
  <cp:lastModifiedBy>Issam BENNIS</cp:lastModifiedBy>
  <cp:revision>2</cp:revision>
  <dcterms:created xsi:type="dcterms:W3CDTF">2024-03-01T01:59:00Z</dcterms:created>
  <dcterms:modified xsi:type="dcterms:W3CDTF">2024-03-01T01:59:00Z</dcterms:modified>
</cp:coreProperties>
</file>